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04F5C" w14:textId="3390C119" w:rsidR="002A2289" w:rsidRDefault="00441A54" w:rsidP="00236D3B">
      <w:pPr>
        <w:pStyle w:val="Heading1"/>
        <w:spacing w:before="0" w:after="240"/>
        <w:jc w:val="both"/>
      </w:pPr>
      <w:r>
        <w:t xml:space="preserve">Appendix </w:t>
      </w:r>
      <w:r w:rsidR="00230546">
        <w:t>S1</w:t>
      </w:r>
      <w:r>
        <w:t xml:space="preserve">: </w:t>
      </w:r>
      <w:r w:rsidR="00230546">
        <w:t xml:space="preserve">Round 1 TDF questionnaire </w:t>
      </w:r>
    </w:p>
    <w:p w14:paraId="3958D123" w14:textId="385525BF" w:rsidR="00441A54" w:rsidRDefault="00441A54" w:rsidP="00E4472F">
      <w:pPr>
        <w:pStyle w:val="Heading2"/>
        <w:jc w:val="both"/>
      </w:pPr>
      <w:r>
        <w:t>General instructions</w:t>
      </w:r>
    </w:p>
    <w:p w14:paraId="1F5C0C26" w14:textId="5DBD6CD8" w:rsidR="00441A54" w:rsidRPr="00234ADB" w:rsidRDefault="004B110E" w:rsidP="00E4472F">
      <w:pPr>
        <w:jc w:val="both"/>
        <w:rPr>
          <w:sz w:val="24"/>
        </w:rPr>
      </w:pPr>
      <w:r w:rsidRPr="006A3636">
        <w:rPr>
          <w:sz w:val="24"/>
        </w:rPr>
        <w:t xml:space="preserve">Thank you for agreeing to complete this questionnaire. Most questions involve ticking the appropriate box. Some questions </w:t>
      </w:r>
      <w:r w:rsidR="007912DC">
        <w:rPr>
          <w:sz w:val="24"/>
        </w:rPr>
        <w:t>ask</w:t>
      </w:r>
      <w:r w:rsidR="007912DC" w:rsidRPr="006A3636">
        <w:rPr>
          <w:sz w:val="24"/>
        </w:rPr>
        <w:t xml:space="preserve"> </w:t>
      </w:r>
      <w:r w:rsidRPr="006A3636">
        <w:rPr>
          <w:sz w:val="24"/>
        </w:rPr>
        <w:t>you to write a brief response in the space provided</w:t>
      </w:r>
    </w:p>
    <w:p w14:paraId="1FD13392" w14:textId="69147033" w:rsidR="004C1908" w:rsidRDefault="000E2832" w:rsidP="00E4472F">
      <w:pPr>
        <w:pStyle w:val="Heading2"/>
        <w:jc w:val="both"/>
      </w:pPr>
      <w:r>
        <w:t xml:space="preserve">Section 1 - </w:t>
      </w:r>
      <w:r w:rsidR="004C1908">
        <w:t xml:space="preserve">Demographics </w:t>
      </w:r>
    </w:p>
    <w:p w14:paraId="37B435E4" w14:textId="77777777" w:rsidR="004C1908" w:rsidRDefault="004C1908" w:rsidP="00E4472F">
      <w:pPr>
        <w:jc w:val="both"/>
      </w:pPr>
    </w:p>
    <w:p w14:paraId="17843B1B" w14:textId="77777777" w:rsidR="004C1908" w:rsidRDefault="006D006D" w:rsidP="00E4472F">
      <w:pPr>
        <w:spacing w:line="360" w:lineRule="auto"/>
        <w:jc w:val="both"/>
        <w:rPr>
          <w:sz w:val="24"/>
          <w:szCs w:val="24"/>
        </w:rPr>
      </w:pPr>
      <w:r w:rsidRPr="00DA295F">
        <w:rPr>
          <w:b/>
          <w:sz w:val="24"/>
          <w:szCs w:val="24"/>
        </w:rPr>
        <w:t>Q.1)</w:t>
      </w:r>
      <w:r>
        <w:rPr>
          <w:sz w:val="24"/>
          <w:szCs w:val="24"/>
        </w:rPr>
        <w:t xml:space="preserve"> What gender do you identify as</w:t>
      </w:r>
      <w:r w:rsidR="004C1908" w:rsidRPr="006D006D">
        <w:rPr>
          <w:sz w:val="24"/>
          <w:szCs w:val="24"/>
        </w:rPr>
        <w:t>?</w:t>
      </w:r>
    </w:p>
    <w:p w14:paraId="46DC3507" w14:textId="7A8C7079" w:rsidR="006D006D" w:rsidRPr="006D006D" w:rsidRDefault="00732873" w:rsidP="00E4472F">
      <w:pPr>
        <w:spacing w:line="360" w:lineRule="auto"/>
        <w:ind w:firstLine="72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.) </w:t>
      </w:r>
      <w:r w:rsidR="00145FF5">
        <w:rPr>
          <w:sz w:val="24"/>
          <w:szCs w:val="24"/>
        </w:rPr>
        <w:t>Fem</w:t>
      </w:r>
      <w:r w:rsidR="006D006D">
        <w:rPr>
          <w:sz w:val="24"/>
          <w:szCs w:val="24"/>
        </w:rPr>
        <w:t>ale</w:t>
      </w:r>
      <w:r>
        <w:rPr>
          <w:sz w:val="24"/>
          <w:szCs w:val="24"/>
        </w:rPr>
        <w:t xml:space="preserve"> B.) </w:t>
      </w:r>
      <w:r w:rsidR="00145FF5">
        <w:rPr>
          <w:sz w:val="24"/>
          <w:szCs w:val="24"/>
        </w:rPr>
        <w:t>M</w:t>
      </w:r>
      <w:r>
        <w:rPr>
          <w:sz w:val="24"/>
          <w:szCs w:val="24"/>
        </w:rPr>
        <w:t>ale C.)</w:t>
      </w:r>
      <w:r w:rsidR="006D006D">
        <w:rPr>
          <w:sz w:val="24"/>
          <w:szCs w:val="24"/>
        </w:rPr>
        <w:t xml:space="preserve"> </w:t>
      </w:r>
      <w:r w:rsidR="00441A54">
        <w:rPr>
          <w:sz w:val="24"/>
          <w:szCs w:val="24"/>
        </w:rPr>
        <w:t>Non-binary</w:t>
      </w:r>
      <w:r w:rsidR="00E967ED">
        <w:rPr>
          <w:sz w:val="24"/>
          <w:szCs w:val="24"/>
        </w:rPr>
        <w:t xml:space="preserve"> </w:t>
      </w:r>
      <w:r>
        <w:rPr>
          <w:sz w:val="24"/>
          <w:szCs w:val="24"/>
        </w:rPr>
        <w:t>D.)</w:t>
      </w:r>
      <w:r w:rsidR="006D006D">
        <w:rPr>
          <w:sz w:val="24"/>
          <w:szCs w:val="24"/>
        </w:rPr>
        <w:t xml:space="preserve"> </w:t>
      </w:r>
      <w:r w:rsidR="00441A54">
        <w:rPr>
          <w:sz w:val="24"/>
          <w:szCs w:val="24"/>
        </w:rPr>
        <w:t>P</w:t>
      </w:r>
      <w:r w:rsidR="006D006D">
        <w:rPr>
          <w:sz w:val="24"/>
          <w:szCs w:val="24"/>
        </w:rPr>
        <w:t xml:space="preserve">refer not to </w:t>
      </w:r>
      <w:r w:rsidR="00441A54">
        <w:rPr>
          <w:sz w:val="24"/>
          <w:szCs w:val="24"/>
        </w:rPr>
        <w:t>say</w:t>
      </w:r>
    </w:p>
    <w:p w14:paraId="08EB2C8E" w14:textId="2DEF9EA0" w:rsidR="006D006D" w:rsidRDefault="006D006D" w:rsidP="00E4472F">
      <w:pPr>
        <w:spacing w:line="360" w:lineRule="auto"/>
        <w:jc w:val="both"/>
        <w:rPr>
          <w:sz w:val="24"/>
          <w:szCs w:val="24"/>
        </w:rPr>
      </w:pPr>
      <w:r w:rsidRPr="00DA295F">
        <w:rPr>
          <w:b/>
          <w:sz w:val="24"/>
          <w:szCs w:val="24"/>
        </w:rPr>
        <w:t>Q.2)</w:t>
      </w:r>
      <w:r>
        <w:rPr>
          <w:sz w:val="24"/>
          <w:szCs w:val="24"/>
        </w:rPr>
        <w:t xml:space="preserve"> </w:t>
      </w:r>
      <w:r w:rsidR="00DA295F">
        <w:rPr>
          <w:sz w:val="24"/>
          <w:szCs w:val="24"/>
        </w:rPr>
        <w:t>W</w:t>
      </w:r>
      <w:r w:rsidR="00732873">
        <w:rPr>
          <w:sz w:val="24"/>
          <w:szCs w:val="24"/>
        </w:rPr>
        <w:t>hich</w:t>
      </w:r>
      <w:r>
        <w:rPr>
          <w:sz w:val="24"/>
          <w:szCs w:val="24"/>
        </w:rPr>
        <w:t xml:space="preserve"> age </w:t>
      </w:r>
      <w:r w:rsidR="004242A3">
        <w:rPr>
          <w:sz w:val="24"/>
          <w:szCs w:val="24"/>
        </w:rPr>
        <w:t>are you</w:t>
      </w:r>
      <w:r>
        <w:rPr>
          <w:sz w:val="24"/>
          <w:szCs w:val="24"/>
        </w:rPr>
        <w:t>?</w:t>
      </w:r>
    </w:p>
    <w:p w14:paraId="1043962A" w14:textId="6783EC2C" w:rsidR="004242A3" w:rsidRDefault="004242A3" w:rsidP="004242A3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ab/>
        <w:t>(Free text box) years</w:t>
      </w:r>
    </w:p>
    <w:p w14:paraId="21CC8C3A" w14:textId="4DC488C5" w:rsidR="006A5114" w:rsidRDefault="006A5114" w:rsidP="00E4472F">
      <w:pPr>
        <w:spacing w:line="360" w:lineRule="auto"/>
        <w:jc w:val="both"/>
        <w:rPr>
          <w:sz w:val="24"/>
          <w:szCs w:val="24"/>
        </w:rPr>
      </w:pPr>
      <w:r w:rsidRPr="006A5114">
        <w:rPr>
          <w:b/>
          <w:sz w:val="24"/>
          <w:szCs w:val="24"/>
        </w:rPr>
        <w:t>Q.3)</w:t>
      </w:r>
      <w:r>
        <w:rPr>
          <w:sz w:val="24"/>
          <w:szCs w:val="24"/>
        </w:rPr>
        <w:t xml:space="preserve"> Which country do you currently reside in?</w:t>
      </w:r>
    </w:p>
    <w:p w14:paraId="07BFC53D" w14:textId="248E3B93" w:rsidR="006A5114" w:rsidRDefault="006A5114" w:rsidP="00E4472F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ab/>
        <w:t>(</w:t>
      </w:r>
      <w:r w:rsidR="004242A3">
        <w:rPr>
          <w:sz w:val="24"/>
          <w:szCs w:val="24"/>
        </w:rPr>
        <w:t>Drop down list</w:t>
      </w:r>
      <w:r w:rsidR="00F543C3">
        <w:rPr>
          <w:sz w:val="24"/>
          <w:szCs w:val="24"/>
        </w:rPr>
        <w:t>)</w:t>
      </w:r>
    </w:p>
    <w:p w14:paraId="77A25D46" w14:textId="518F242A" w:rsidR="006D006D" w:rsidRDefault="00313663" w:rsidP="00E4472F">
      <w:pPr>
        <w:spacing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Q.4</w:t>
      </w:r>
      <w:r w:rsidR="006D006D" w:rsidRPr="00DA295F">
        <w:rPr>
          <w:b/>
          <w:sz w:val="24"/>
          <w:szCs w:val="24"/>
        </w:rPr>
        <w:t>)</w:t>
      </w:r>
      <w:r w:rsidR="006D006D">
        <w:rPr>
          <w:sz w:val="24"/>
          <w:szCs w:val="24"/>
        </w:rPr>
        <w:t xml:space="preserve"> </w:t>
      </w:r>
      <w:r w:rsidR="00EE6229">
        <w:rPr>
          <w:sz w:val="24"/>
          <w:szCs w:val="24"/>
        </w:rPr>
        <w:t>W</w:t>
      </w:r>
      <w:r w:rsidR="00732873">
        <w:rPr>
          <w:sz w:val="24"/>
          <w:szCs w:val="24"/>
        </w:rPr>
        <w:t>hat</w:t>
      </w:r>
      <w:r w:rsidR="006D006D">
        <w:rPr>
          <w:sz w:val="24"/>
          <w:szCs w:val="24"/>
        </w:rPr>
        <w:t xml:space="preserve"> is the highest level of education you have completed?</w:t>
      </w:r>
    </w:p>
    <w:p w14:paraId="2AE12E82" w14:textId="1226ABC6" w:rsidR="006D006D" w:rsidRDefault="006D006D" w:rsidP="00E4472F">
      <w:pPr>
        <w:spacing w:line="360" w:lineRule="auto"/>
        <w:ind w:left="72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.) </w:t>
      </w:r>
      <w:r w:rsidR="00313663">
        <w:rPr>
          <w:sz w:val="24"/>
          <w:szCs w:val="24"/>
        </w:rPr>
        <w:t>Secondary School/</w:t>
      </w:r>
      <w:r w:rsidR="00EE6229">
        <w:rPr>
          <w:sz w:val="24"/>
          <w:szCs w:val="24"/>
        </w:rPr>
        <w:t>High School</w:t>
      </w:r>
      <w:r>
        <w:rPr>
          <w:sz w:val="24"/>
          <w:szCs w:val="24"/>
        </w:rPr>
        <w:t xml:space="preserve"> </w:t>
      </w:r>
      <w:r w:rsidR="00EE6229">
        <w:rPr>
          <w:sz w:val="24"/>
          <w:szCs w:val="24"/>
        </w:rPr>
        <w:t>B</w:t>
      </w:r>
      <w:r>
        <w:rPr>
          <w:sz w:val="24"/>
          <w:szCs w:val="24"/>
        </w:rPr>
        <w:t xml:space="preserve">.) Bachelor’s Degree </w:t>
      </w:r>
      <w:r w:rsidR="00EE6229">
        <w:rPr>
          <w:sz w:val="24"/>
          <w:szCs w:val="24"/>
        </w:rPr>
        <w:t>C</w:t>
      </w:r>
      <w:r>
        <w:rPr>
          <w:sz w:val="24"/>
          <w:szCs w:val="24"/>
        </w:rPr>
        <w:t>.) Master’s Degree</w:t>
      </w:r>
      <w:r w:rsidR="00EE6229">
        <w:rPr>
          <w:sz w:val="24"/>
          <w:szCs w:val="24"/>
        </w:rPr>
        <w:t xml:space="preserve"> D</w:t>
      </w:r>
      <w:r>
        <w:rPr>
          <w:sz w:val="24"/>
          <w:szCs w:val="24"/>
        </w:rPr>
        <w:t xml:space="preserve">.) </w:t>
      </w:r>
      <w:r w:rsidR="00ED3F6D">
        <w:rPr>
          <w:sz w:val="24"/>
          <w:szCs w:val="24"/>
        </w:rPr>
        <w:t>Other</w:t>
      </w:r>
      <w:r>
        <w:rPr>
          <w:sz w:val="24"/>
          <w:szCs w:val="24"/>
        </w:rPr>
        <w:t xml:space="preserve"> </w:t>
      </w:r>
      <w:r w:rsidR="00761B46">
        <w:rPr>
          <w:sz w:val="24"/>
          <w:szCs w:val="24"/>
        </w:rPr>
        <w:t>E</w:t>
      </w:r>
      <w:r w:rsidR="006A5114">
        <w:rPr>
          <w:sz w:val="24"/>
          <w:szCs w:val="24"/>
        </w:rPr>
        <w:t xml:space="preserve">.) Prefer not to </w:t>
      </w:r>
      <w:proofErr w:type="gramStart"/>
      <w:r w:rsidR="006A5114">
        <w:rPr>
          <w:sz w:val="24"/>
          <w:szCs w:val="24"/>
        </w:rPr>
        <w:t>say</w:t>
      </w:r>
      <w:proofErr w:type="gramEnd"/>
      <w:r w:rsidR="006A5114">
        <w:rPr>
          <w:sz w:val="24"/>
          <w:szCs w:val="24"/>
        </w:rPr>
        <w:t xml:space="preserve"> </w:t>
      </w:r>
    </w:p>
    <w:p w14:paraId="1BC1F03E" w14:textId="1938B482" w:rsidR="00732873" w:rsidRDefault="00313663" w:rsidP="00E4472F">
      <w:pPr>
        <w:spacing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Q.5</w:t>
      </w:r>
      <w:r w:rsidR="00732873" w:rsidRPr="00DA295F">
        <w:rPr>
          <w:b/>
          <w:sz w:val="24"/>
          <w:szCs w:val="24"/>
        </w:rPr>
        <w:t>)</w:t>
      </w:r>
      <w:r w:rsidR="00732873">
        <w:rPr>
          <w:sz w:val="24"/>
          <w:szCs w:val="24"/>
        </w:rPr>
        <w:t xml:space="preserve"> </w:t>
      </w:r>
      <w:r w:rsidR="00DA295F">
        <w:rPr>
          <w:sz w:val="24"/>
          <w:szCs w:val="24"/>
        </w:rPr>
        <w:t>W</w:t>
      </w:r>
      <w:r w:rsidR="00732873">
        <w:rPr>
          <w:sz w:val="24"/>
          <w:szCs w:val="24"/>
        </w:rPr>
        <w:t>hat is your current employment status?</w:t>
      </w:r>
    </w:p>
    <w:p w14:paraId="7A2A4B25" w14:textId="4C4FAD92" w:rsidR="00732873" w:rsidRPr="006D006D" w:rsidRDefault="00732873" w:rsidP="00E4472F">
      <w:pPr>
        <w:spacing w:line="360" w:lineRule="auto"/>
        <w:ind w:left="72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.) Employed Full-time B.) Employed part-time C.) </w:t>
      </w:r>
      <w:r w:rsidR="00C63A8C">
        <w:rPr>
          <w:sz w:val="24"/>
          <w:szCs w:val="24"/>
        </w:rPr>
        <w:t>Unemployed</w:t>
      </w:r>
      <w:r>
        <w:rPr>
          <w:sz w:val="24"/>
          <w:szCs w:val="24"/>
        </w:rPr>
        <w:t xml:space="preserve"> D.) Retired</w:t>
      </w:r>
      <w:r w:rsidR="00C63A8C">
        <w:rPr>
          <w:sz w:val="24"/>
          <w:szCs w:val="24"/>
        </w:rPr>
        <w:t xml:space="preserve"> E.) Other (free text box) F.) Prefer not to say</w:t>
      </w:r>
      <w:r>
        <w:rPr>
          <w:sz w:val="24"/>
          <w:szCs w:val="24"/>
        </w:rPr>
        <w:t xml:space="preserve"> </w:t>
      </w:r>
      <w:r w:rsidR="00DA295F">
        <w:rPr>
          <w:sz w:val="24"/>
          <w:szCs w:val="24"/>
        </w:rPr>
        <w:t xml:space="preserve">     </w:t>
      </w:r>
    </w:p>
    <w:p w14:paraId="4391B55D" w14:textId="0908CB41" w:rsidR="00732873" w:rsidRDefault="00313663" w:rsidP="00E4472F">
      <w:pPr>
        <w:spacing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Q.6</w:t>
      </w:r>
      <w:r w:rsidR="00732873" w:rsidRPr="00DA295F">
        <w:rPr>
          <w:b/>
          <w:sz w:val="24"/>
          <w:szCs w:val="24"/>
        </w:rPr>
        <w:t>)</w:t>
      </w:r>
      <w:r w:rsidR="00732873">
        <w:rPr>
          <w:sz w:val="24"/>
          <w:szCs w:val="24"/>
        </w:rPr>
        <w:t xml:space="preserve"> </w:t>
      </w:r>
      <w:r w:rsidR="00441A54">
        <w:rPr>
          <w:sz w:val="24"/>
          <w:szCs w:val="24"/>
        </w:rPr>
        <w:t>What is your relationship status</w:t>
      </w:r>
      <w:r w:rsidR="00732873">
        <w:rPr>
          <w:sz w:val="24"/>
          <w:szCs w:val="24"/>
        </w:rPr>
        <w:t>?</w:t>
      </w:r>
    </w:p>
    <w:p w14:paraId="47E7926B" w14:textId="62A9F447" w:rsidR="006D006D" w:rsidRDefault="00732873" w:rsidP="00E4472F">
      <w:pPr>
        <w:spacing w:line="360" w:lineRule="auto"/>
        <w:ind w:left="72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.) </w:t>
      </w:r>
      <w:r w:rsidR="00441A54">
        <w:rPr>
          <w:sz w:val="24"/>
          <w:szCs w:val="24"/>
        </w:rPr>
        <w:t xml:space="preserve">Single </w:t>
      </w:r>
      <w:r>
        <w:rPr>
          <w:sz w:val="24"/>
          <w:szCs w:val="24"/>
        </w:rPr>
        <w:t xml:space="preserve">B.) </w:t>
      </w:r>
      <w:r w:rsidR="00441A54">
        <w:rPr>
          <w:sz w:val="24"/>
          <w:szCs w:val="24"/>
        </w:rPr>
        <w:t xml:space="preserve">Married C.) Widowed </w:t>
      </w:r>
      <w:r w:rsidR="00C63A8C">
        <w:rPr>
          <w:sz w:val="24"/>
          <w:szCs w:val="24"/>
        </w:rPr>
        <w:t xml:space="preserve">D.) </w:t>
      </w:r>
      <w:r w:rsidR="009A0D56">
        <w:rPr>
          <w:sz w:val="24"/>
          <w:szCs w:val="24"/>
        </w:rPr>
        <w:t>Separated</w:t>
      </w:r>
      <w:r w:rsidR="00C63A8C">
        <w:rPr>
          <w:sz w:val="24"/>
          <w:szCs w:val="24"/>
        </w:rPr>
        <w:t xml:space="preserve">/Divorced </w:t>
      </w:r>
      <w:r w:rsidR="00C63A8C" w:rsidRPr="006D006D">
        <w:rPr>
          <w:sz w:val="24"/>
          <w:szCs w:val="24"/>
        </w:rPr>
        <w:t>E</w:t>
      </w:r>
      <w:r>
        <w:rPr>
          <w:sz w:val="24"/>
          <w:szCs w:val="24"/>
        </w:rPr>
        <w:t>.)</w:t>
      </w:r>
      <w:r w:rsidR="00C63A8C">
        <w:rPr>
          <w:sz w:val="24"/>
          <w:szCs w:val="24"/>
        </w:rPr>
        <w:t xml:space="preserve"> Other (free text box)</w:t>
      </w:r>
      <w:r>
        <w:rPr>
          <w:sz w:val="24"/>
          <w:szCs w:val="24"/>
        </w:rPr>
        <w:t xml:space="preserve"> </w:t>
      </w:r>
      <w:r w:rsidR="00C63A8C">
        <w:rPr>
          <w:sz w:val="24"/>
          <w:szCs w:val="24"/>
        </w:rPr>
        <w:t xml:space="preserve">F.) </w:t>
      </w:r>
      <w:r>
        <w:rPr>
          <w:sz w:val="24"/>
          <w:szCs w:val="24"/>
        </w:rPr>
        <w:t xml:space="preserve">Prefer not to say </w:t>
      </w:r>
      <w:r w:rsidR="006D006D" w:rsidRPr="006D006D">
        <w:rPr>
          <w:sz w:val="24"/>
          <w:szCs w:val="24"/>
        </w:rPr>
        <w:t xml:space="preserve"> </w:t>
      </w:r>
    </w:p>
    <w:p w14:paraId="0A2CDD4A" w14:textId="5F515986" w:rsidR="00EE6229" w:rsidRDefault="00313663" w:rsidP="00E4472F">
      <w:pPr>
        <w:spacing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Q.7</w:t>
      </w:r>
      <w:r w:rsidR="00EE6229" w:rsidRPr="00180D68">
        <w:rPr>
          <w:b/>
          <w:sz w:val="24"/>
          <w:szCs w:val="24"/>
        </w:rPr>
        <w:t xml:space="preserve">) </w:t>
      </w:r>
      <w:r w:rsidR="00441A54">
        <w:rPr>
          <w:sz w:val="24"/>
          <w:szCs w:val="24"/>
        </w:rPr>
        <w:t xml:space="preserve">What </w:t>
      </w:r>
      <w:r w:rsidR="00EE6229">
        <w:rPr>
          <w:sz w:val="24"/>
          <w:szCs w:val="24"/>
        </w:rPr>
        <w:t>benzodiazepine</w:t>
      </w:r>
      <w:r w:rsidR="00441A54">
        <w:rPr>
          <w:sz w:val="24"/>
          <w:szCs w:val="24"/>
        </w:rPr>
        <w:t>(s)</w:t>
      </w:r>
      <w:r w:rsidR="00EE6229">
        <w:rPr>
          <w:sz w:val="24"/>
          <w:szCs w:val="24"/>
        </w:rPr>
        <w:t xml:space="preserve"> or Z-drug</w:t>
      </w:r>
      <w:r w:rsidR="00441A54">
        <w:rPr>
          <w:sz w:val="24"/>
          <w:szCs w:val="24"/>
        </w:rPr>
        <w:t>(s)</w:t>
      </w:r>
      <w:r w:rsidR="00EE6229">
        <w:rPr>
          <w:sz w:val="24"/>
          <w:szCs w:val="24"/>
        </w:rPr>
        <w:t xml:space="preserve"> </w:t>
      </w:r>
      <w:r w:rsidR="006A3636">
        <w:rPr>
          <w:sz w:val="24"/>
          <w:szCs w:val="24"/>
        </w:rPr>
        <w:t xml:space="preserve">are </w:t>
      </w:r>
      <w:r w:rsidR="00EE6229">
        <w:rPr>
          <w:sz w:val="24"/>
          <w:szCs w:val="24"/>
        </w:rPr>
        <w:t xml:space="preserve">you </w:t>
      </w:r>
      <w:r w:rsidR="00441A54">
        <w:rPr>
          <w:sz w:val="24"/>
          <w:szCs w:val="24"/>
        </w:rPr>
        <w:t>currently taking</w:t>
      </w:r>
      <w:r w:rsidR="00EE6229">
        <w:rPr>
          <w:sz w:val="24"/>
          <w:szCs w:val="24"/>
        </w:rPr>
        <w:t>?</w:t>
      </w:r>
    </w:p>
    <w:p w14:paraId="3B276EBB" w14:textId="19800571" w:rsidR="00C63A8C" w:rsidRDefault="00C63A8C" w:rsidP="00E4472F">
      <w:pPr>
        <w:spacing w:line="360" w:lineRule="auto"/>
        <w:ind w:left="72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.) Alprazolam (Xanax, </w:t>
      </w:r>
      <w:proofErr w:type="spellStart"/>
      <w:r>
        <w:rPr>
          <w:sz w:val="24"/>
          <w:szCs w:val="24"/>
        </w:rPr>
        <w:t>Gerax</w:t>
      </w:r>
      <w:proofErr w:type="spellEnd"/>
      <w:r>
        <w:rPr>
          <w:sz w:val="24"/>
          <w:szCs w:val="24"/>
        </w:rPr>
        <w:t xml:space="preserve">) B.) Diazepam (Valium, </w:t>
      </w:r>
      <w:proofErr w:type="spellStart"/>
      <w:r>
        <w:rPr>
          <w:sz w:val="24"/>
          <w:szCs w:val="24"/>
        </w:rPr>
        <w:t>Anxicalm</w:t>
      </w:r>
      <w:proofErr w:type="spellEnd"/>
      <w:r>
        <w:rPr>
          <w:sz w:val="24"/>
          <w:szCs w:val="24"/>
        </w:rPr>
        <w:t>) C.) Zopiclone (Zimovane) D.) Zopiclone (</w:t>
      </w:r>
      <w:proofErr w:type="spellStart"/>
      <w:r>
        <w:rPr>
          <w:sz w:val="24"/>
          <w:szCs w:val="24"/>
        </w:rPr>
        <w:t>Stilnoct</w:t>
      </w:r>
      <w:proofErr w:type="spellEnd"/>
      <w:r>
        <w:rPr>
          <w:sz w:val="24"/>
          <w:szCs w:val="24"/>
        </w:rPr>
        <w:t>) E.) Clonazepam (</w:t>
      </w:r>
      <w:proofErr w:type="spellStart"/>
      <w:r>
        <w:rPr>
          <w:sz w:val="24"/>
          <w:szCs w:val="24"/>
        </w:rPr>
        <w:t>Rivotril</w:t>
      </w:r>
      <w:proofErr w:type="spellEnd"/>
      <w:r>
        <w:rPr>
          <w:sz w:val="24"/>
          <w:szCs w:val="24"/>
        </w:rPr>
        <w:t>) F.) Lorazepam (Ativan) G.) Temazepam (</w:t>
      </w:r>
      <w:proofErr w:type="spellStart"/>
      <w:r>
        <w:rPr>
          <w:sz w:val="24"/>
          <w:szCs w:val="24"/>
        </w:rPr>
        <w:t>Nortem</w:t>
      </w:r>
      <w:proofErr w:type="spellEnd"/>
      <w:r>
        <w:rPr>
          <w:sz w:val="24"/>
          <w:szCs w:val="24"/>
        </w:rPr>
        <w:t xml:space="preserve">, Restoril) </w:t>
      </w:r>
      <w:proofErr w:type="gramStart"/>
      <w:r>
        <w:rPr>
          <w:sz w:val="24"/>
          <w:szCs w:val="24"/>
        </w:rPr>
        <w:t>H.)Other</w:t>
      </w:r>
      <w:proofErr w:type="gramEnd"/>
      <w:r>
        <w:rPr>
          <w:sz w:val="24"/>
          <w:szCs w:val="24"/>
        </w:rPr>
        <w:t xml:space="preserve"> (short free-text box)</w:t>
      </w:r>
    </w:p>
    <w:p w14:paraId="3B00FB52" w14:textId="76A0242A" w:rsidR="00EE6229" w:rsidRDefault="00313663" w:rsidP="00E4472F">
      <w:pPr>
        <w:spacing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Q.8</w:t>
      </w:r>
      <w:r w:rsidR="00EE6229" w:rsidRPr="00180D68">
        <w:rPr>
          <w:b/>
          <w:sz w:val="24"/>
          <w:szCs w:val="24"/>
        </w:rPr>
        <w:t xml:space="preserve">) </w:t>
      </w:r>
      <w:r w:rsidR="00AD693E">
        <w:rPr>
          <w:sz w:val="24"/>
          <w:szCs w:val="24"/>
        </w:rPr>
        <w:t>Who prescribed this medicine</w:t>
      </w:r>
      <w:r w:rsidR="00441A54">
        <w:rPr>
          <w:sz w:val="24"/>
          <w:szCs w:val="24"/>
        </w:rPr>
        <w:t>/these medicines</w:t>
      </w:r>
      <w:r w:rsidR="00AD693E">
        <w:rPr>
          <w:sz w:val="24"/>
          <w:szCs w:val="24"/>
        </w:rPr>
        <w:t xml:space="preserve"> for you?</w:t>
      </w:r>
    </w:p>
    <w:p w14:paraId="5B5F861B" w14:textId="4EE44D1C" w:rsidR="00AD693E" w:rsidRPr="00EE6229" w:rsidRDefault="00AD693E" w:rsidP="00E4472F">
      <w:pPr>
        <w:spacing w:line="360" w:lineRule="auto"/>
        <w:ind w:left="72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.) General Practitioner B.) Hospital doctor C.) </w:t>
      </w:r>
      <w:r w:rsidR="00BF1A28">
        <w:rPr>
          <w:sz w:val="24"/>
          <w:szCs w:val="24"/>
        </w:rPr>
        <w:t>Psychiatrist</w:t>
      </w:r>
      <w:r>
        <w:rPr>
          <w:sz w:val="24"/>
          <w:szCs w:val="24"/>
        </w:rPr>
        <w:t xml:space="preserve"> D.) Other (Short answer space)</w:t>
      </w:r>
    </w:p>
    <w:p w14:paraId="182DBF51" w14:textId="342656E1" w:rsidR="00EE6229" w:rsidRDefault="00313663" w:rsidP="00E4472F">
      <w:pPr>
        <w:spacing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Q.9</w:t>
      </w:r>
      <w:r w:rsidR="00EE6229" w:rsidRPr="00180D68">
        <w:rPr>
          <w:b/>
          <w:sz w:val="24"/>
          <w:szCs w:val="24"/>
        </w:rPr>
        <w:t>)</w:t>
      </w:r>
      <w:r w:rsidR="00EE6229">
        <w:rPr>
          <w:b/>
          <w:sz w:val="24"/>
          <w:szCs w:val="24"/>
        </w:rPr>
        <w:t xml:space="preserve"> </w:t>
      </w:r>
      <w:r w:rsidR="00EE6229">
        <w:rPr>
          <w:sz w:val="24"/>
          <w:szCs w:val="24"/>
        </w:rPr>
        <w:t>Why were you originally prescribed this medication?</w:t>
      </w:r>
    </w:p>
    <w:p w14:paraId="706BC0CE" w14:textId="6DC30F24" w:rsidR="00EE6229" w:rsidRDefault="00EE6229" w:rsidP="00E4472F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ab/>
        <w:t>A.) Anxiety B.) Insomnia C.) Muscle spasm D.) Other</w:t>
      </w:r>
      <w:r w:rsidR="00441A54">
        <w:rPr>
          <w:sz w:val="24"/>
          <w:szCs w:val="24"/>
        </w:rPr>
        <w:t xml:space="preserve"> (Short answer space)</w:t>
      </w:r>
    </w:p>
    <w:p w14:paraId="2152DA16" w14:textId="276F0670" w:rsidR="00EE6229" w:rsidRDefault="00313663" w:rsidP="00E4472F">
      <w:pPr>
        <w:spacing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Q.10</w:t>
      </w:r>
      <w:r w:rsidR="00EE6229" w:rsidRPr="00180D68">
        <w:rPr>
          <w:b/>
          <w:sz w:val="24"/>
          <w:szCs w:val="24"/>
        </w:rPr>
        <w:t>)</w:t>
      </w:r>
      <w:r w:rsidR="00EE6229">
        <w:rPr>
          <w:b/>
          <w:sz w:val="24"/>
          <w:szCs w:val="24"/>
        </w:rPr>
        <w:t xml:space="preserve"> </w:t>
      </w:r>
      <w:r w:rsidR="00EE6229">
        <w:rPr>
          <w:sz w:val="24"/>
          <w:szCs w:val="24"/>
        </w:rPr>
        <w:t xml:space="preserve">How long have you </w:t>
      </w:r>
      <w:r w:rsidR="00F3360F">
        <w:rPr>
          <w:sz w:val="24"/>
          <w:szCs w:val="24"/>
        </w:rPr>
        <w:t xml:space="preserve">taken </w:t>
      </w:r>
      <w:r w:rsidR="00EE6229">
        <w:rPr>
          <w:sz w:val="24"/>
          <w:szCs w:val="24"/>
        </w:rPr>
        <w:t>this medication</w:t>
      </w:r>
      <w:r w:rsidR="00441A54">
        <w:rPr>
          <w:sz w:val="24"/>
          <w:szCs w:val="24"/>
        </w:rPr>
        <w:t xml:space="preserve"> for</w:t>
      </w:r>
      <w:r w:rsidR="00EE6229">
        <w:rPr>
          <w:sz w:val="24"/>
          <w:szCs w:val="24"/>
        </w:rPr>
        <w:t>?</w:t>
      </w:r>
    </w:p>
    <w:p w14:paraId="4A0198D8" w14:textId="27468322" w:rsidR="001719A7" w:rsidRPr="001719A7" w:rsidRDefault="00EE6229" w:rsidP="001719A7">
      <w:pPr>
        <w:spacing w:line="360" w:lineRule="auto"/>
        <w:ind w:left="72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.) </w:t>
      </w:r>
      <w:r w:rsidR="00660F6E">
        <w:rPr>
          <w:sz w:val="24"/>
          <w:szCs w:val="24"/>
        </w:rPr>
        <w:t>M</w:t>
      </w:r>
      <w:r w:rsidR="00E4544B">
        <w:rPr>
          <w:sz w:val="24"/>
          <w:szCs w:val="24"/>
        </w:rPr>
        <w:t xml:space="preserve">ore than 3 months but less than </w:t>
      </w:r>
      <w:r w:rsidR="0067522B">
        <w:rPr>
          <w:sz w:val="24"/>
          <w:szCs w:val="24"/>
        </w:rPr>
        <w:t>1 year</w:t>
      </w:r>
      <w:r>
        <w:rPr>
          <w:sz w:val="24"/>
          <w:szCs w:val="24"/>
        </w:rPr>
        <w:t xml:space="preserve"> B.) </w:t>
      </w:r>
      <w:r w:rsidR="0067522B" w:rsidRPr="001719A7">
        <w:rPr>
          <w:sz w:val="24"/>
          <w:szCs w:val="24"/>
        </w:rPr>
        <w:t xml:space="preserve">More than 1 year and less than 5 </w:t>
      </w:r>
      <w:proofErr w:type="gramStart"/>
      <w:r w:rsidR="0067522B" w:rsidRPr="001719A7">
        <w:rPr>
          <w:sz w:val="24"/>
          <w:szCs w:val="24"/>
        </w:rPr>
        <w:t xml:space="preserve">years </w:t>
      </w:r>
      <w:r w:rsidR="00E4544B">
        <w:rPr>
          <w:sz w:val="24"/>
          <w:szCs w:val="24"/>
        </w:rPr>
        <w:t xml:space="preserve"> C.</w:t>
      </w:r>
      <w:proofErr w:type="gramEnd"/>
      <w:r w:rsidR="00E4544B">
        <w:rPr>
          <w:sz w:val="24"/>
          <w:szCs w:val="24"/>
        </w:rPr>
        <w:t xml:space="preserve">) </w:t>
      </w:r>
      <w:r w:rsidR="001B52E1" w:rsidRPr="001719A7">
        <w:rPr>
          <w:sz w:val="24"/>
          <w:szCs w:val="24"/>
        </w:rPr>
        <w:t>More than 5 years and less than 10 years</w:t>
      </w:r>
      <w:r w:rsidR="001B52E1">
        <w:rPr>
          <w:sz w:val="24"/>
          <w:szCs w:val="24"/>
        </w:rPr>
        <w:t xml:space="preserve"> D.)</w:t>
      </w:r>
      <w:r w:rsidR="001719A7" w:rsidRPr="001719A7">
        <w:rPr>
          <w:sz w:val="24"/>
          <w:szCs w:val="24"/>
        </w:rPr>
        <w:t>&gt;10 years</w:t>
      </w:r>
    </w:p>
    <w:p w14:paraId="13EA2674" w14:textId="3E343E68" w:rsidR="00EE6229" w:rsidRDefault="00313663" w:rsidP="00E4472F">
      <w:pPr>
        <w:spacing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Q.11</w:t>
      </w:r>
      <w:r w:rsidR="00EE6229" w:rsidRPr="00180D68">
        <w:rPr>
          <w:b/>
          <w:sz w:val="24"/>
          <w:szCs w:val="24"/>
        </w:rPr>
        <w:t>)</w:t>
      </w:r>
      <w:r w:rsidR="00EE6229">
        <w:rPr>
          <w:b/>
          <w:sz w:val="24"/>
          <w:szCs w:val="24"/>
        </w:rPr>
        <w:t xml:space="preserve"> </w:t>
      </w:r>
      <w:r w:rsidR="00EE6229">
        <w:rPr>
          <w:sz w:val="24"/>
          <w:szCs w:val="24"/>
        </w:rPr>
        <w:t xml:space="preserve">Have you ever attempted stop </w:t>
      </w:r>
      <w:r w:rsidR="00441A54">
        <w:rPr>
          <w:sz w:val="24"/>
          <w:szCs w:val="24"/>
        </w:rPr>
        <w:t xml:space="preserve">taking your </w:t>
      </w:r>
      <w:r w:rsidR="00EE6229">
        <w:rPr>
          <w:sz w:val="24"/>
          <w:szCs w:val="24"/>
        </w:rPr>
        <w:t>benzodiazepine or Z-drug</w:t>
      </w:r>
      <w:r w:rsidR="00441A54">
        <w:rPr>
          <w:sz w:val="24"/>
          <w:szCs w:val="24"/>
        </w:rPr>
        <w:t xml:space="preserve"> medication</w:t>
      </w:r>
      <w:r w:rsidR="00EE6229">
        <w:rPr>
          <w:sz w:val="24"/>
          <w:szCs w:val="24"/>
        </w:rPr>
        <w:t>?</w:t>
      </w:r>
    </w:p>
    <w:p w14:paraId="72D51D25" w14:textId="77777777" w:rsidR="00234ADB" w:rsidRDefault="00AD693E" w:rsidP="00E4472F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 w:rsidR="00E4472F">
        <w:rPr>
          <w:sz w:val="24"/>
          <w:szCs w:val="24"/>
        </w:rPr>
        <w:t>A.) Yes B.) No</w:t>
      </w:r>
    </w:p>
    <w:p w14:paraId="1C176AA6" w14:textId="105DD692" w:rsidR="00F96A14" w:rsidRPr="00F96A14" w:rsidRDefault="00F96A14" w:rsidP="00E4472F">
      <w:pPr>
        <w:spacing w:line="360" w:lineRule="auto"/>
        <w:jc w:val="both"/>
        <w:rPr>
          <w:b/>
          <w:bCs/>
          <w:sz w:val="24"/>
          <w:szCs w:val="24"/>
        </w:rPr>
      </w:pPr>
      <w:r w:rsidRPr="00F96A14">
        <w:rPr>
          <w:b/>
          <w:bCs/>
          <w:sz w:val="24"/>
          <w:szCs w:val="24"/>
        </w:rPr>
        <w:t>Q.12)</w:t>
      </w:r>
      <w:r w:rsidRPr="00F96A14">
        <w:rPr>
          <w:sz w:val="24"/>
          <w:szCs w:val="24"/>
        </w:rPr>
        <w:t xml:space="preserve"> Are </w:t>
      </w:r>
      <w:r>
        <w:rPr>
          <w:sz w:val="24"/>
          <w:szCs w:val="24"/>
        </w:rPr>
        <w:t>you currently tapering from BZRA medication?</w:t>
      </w:r>
    </w:p>
    <w:p w14:paraId="051CAD2B" w14:textId="77777777" w:rsidR="00F96A14" w:rsidRDefault="00F96A14" w:rsidP="00F96A14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ab/>
        <w:t>A.) Yes B.) No</w:t>
      </w:r>
    </w:p>
    <w:p w14:paraId="7C8625F3" w14:textId="77777777" w:rsidR="00F96A14" w:rsidRDefault="00F96A14" w:rsidP="00E4472F">
      <w:pPr>
        <w:spacing w:line="360" w:lineRule="auto"/>
        <w:jc w:val="both"/>
        <w:rPr>
          <w:sz w:val="24"/>
          <w:szCs w:val="24"/>
        </w:rPr>
      </w:pPr>
    </w:p>
    <w:p w14:paraId="5486B8D4" w14:textId="77777777" w:rsidR="00F96A14" w:rsidRDefault="00F96A14" w:rsidP="00E4472F">
      <w:pPr>
        <w:spacing w:line="360" w:lineRule="auto"/>
        <w:jc w:val="both"/>
        <w:rPr>
          <w:sz w:val="24"/>
          <w:szCs w:val="24"/>
        </w:rPr>
      </w:pPr>
    </w:p>
    <w:p w14:paraId="3904B83C" w14:textId="77777777" w:rsidR="00F96A14" w:rsidRDefault="00F96A14" w:rsidP="00E4472F">
      <w:pPr>
        <w:spacing w:line="360" w:lineRule="auto"/>
        <w:jc w:val="both"/>
        <w:rPr>
          <w:sz w:val="24"/>
          <w:szCs w:val="24"/>
        </w:rPr>
      </w:pPr>
    </w:p>
    <w:p w14:paraId="17CA6EC7" w14:textId="4F6D8E9B" w:rsidR="00F96A14" w:rsidRDefault="00F96A14" w:rsidP="00E4472F">
      <w:pPr>
        <w:spacing w:line="360" w:lineRule="auto"/>
        <w:jc w:val="both"/>
        <w:rPr>
          <w:sz w:val="24"/>
          <w:szCs w:val="24"/>
        </w:rPr>
        <w:sectPr w:rsidR="00F96A1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E085D0" w14:textId="4C08807D" w:rsidR="002E3A3A" w:rsidRDefault="000E2832" w:rsidP="00E4472F">
      <w:pPr>
        <w:pStyle w:val="Heading2"/>
        <w:jc w:val="both"/>
      </w:pPr>
      <w:r>
        <w:lastRenderedPageBreak/>
        <w:t xml:space="preserve">Section 2 – </w:t>
      </w:r>
      <w:r w:rsidR="00441A54">
        <w:t>Your views and experiences</w:t>
      </w:r>
      <w:r>
        <w:t xml:space="preserve"> </w:t>
      </w:r>
    </w:p>
    <w:p w14:paraId="27C56545" w14:textId="71666B90" w:rsidR="000274E2" w:rsidRDefault="00441A54" w:rsidP="00E4472F">
      <w:pPr>
        <w:jc w:val="both"/>
      </w:pPr>
      <w:r>
        <w:t xml:space="preserve">Please </w:t>
      </w:r>
      <w:r w:rsidR="00422922">
        <w:t xml:space="preserve">rate your response to </w:t>
      </w:r>
      <w:r>
        <w:t xml:space="preserve">each of the </w:t>
      </w:r>
      <w:r w:rsidR="00422922">
        <w:t>statements</w:t>
      </w:r>
      <w:r>
        <w:t xml:space="preserve"> </w:t>
      </w:r>
      <w:r w:rsidR="00287D39">
        <w:t xml:space="preserve">using the scale below 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2122"/>
        <w:gridCol w:w="3685"/>
        <w:gridCol w:w="7513"/>
      </w:tblGrid>
      <w:tr w:rsidR="00A85091" w14:paraId="59CED16F" w14:textId="77777777" w:rsidTr="00515D82">
        <w:tc>
          <w:tcPr>
            <w:tcW w:w="2122" w:type="dxa"/>
          </w:tcPr>
          <w:p w14:paraId="02F8338D" w14:textId="77777777" w:rsidR="00A85091" w:rsidRDefault="00A85091" w:rsidP="00C21BB7">
            <w:r>
              <w:t>Theoretical domain</w:t>
            </w:r>
          </w:p>
        </w:tc>
        <w:tc>
          <w:tcPr>
            <w:tcW w:w="3685" w:type="dxa"/>
          </w:tcPr>
          <w:p w14:paraId="06DE4EAA" w14:textId="77777777" w:rsidR="00A85091" w:rsidRDefault="00A85091" w:rsidP="00C21BB7">
            <w:r>
              <w:t xml:space="preserve">Questions </w:t>
            </w:r>
          </w:p>
        </w:tc>
        <w:tc>
          <w:tcPr>
            <w:tcW w:w="7513" w:type="dxa"/>
          </w:tcPr>
          <w:p w14:paraId="197C8A35" w14:textId="77777777" w:rsidR="00A85091" w:rsidRDefault="00A85091" w:rsidP="00C21BB7">
            <w:r>
              <w:t xml:space="preserve">7-point Likert scale </w:t>
            </w:r>
          </w:p>
        </w:tc>
      </w:tr>
      <w:tr w:rsidR="00A85091" w14:paraId="4D4A121B" w14:textId="77777777" w:rsidTr="00515D82">
        <w:tc>
          <w:tcPr>
            <w:tcW w:w="2122" w:type="dxa"/>
            <w:vMerge w:val="restart"/>
          </w:tcPr>
          <w:p w14:paraId="6E457723" w14:textId="77777777" w:rsidR="00A85091" w:rsidRPr="009E3E11" w:rsidRDefault="00A85091" w:rsidP="00C21BB7">
            <w:r>
              <w:t xml:space="preserve">Knowledge </w:t>
            </w:r>
          </w:p>
        </w:tc>
        <w:tc>
          <w:tcPr>
            <w:tcW w:w="3685" w:type="dxa"/>
          </w:tcPr>
          <w:p w14:paraId="79F859C5" w14:textId="77777777" w:rsidR="00A85091" w:rsidRDefault="00A85091" w:rsidP="00C21BB7">
            <w:r w:rsidRPr="009E3E11">
              <w:t>I know the reasons why I should consider stopping my use of benzodiazepines/Z-drugs</w:t>
            </w:r>
          </w:p>
        </w:tc>
        <w:tc>
          <w:tcPr>
            <w:tcW w:w="7513" w:type="dxa"/>
          </w:tcPr>
          <w:p w14:paraId="4798D5AC" w14:textId="77777777" w:rsidR="00A85091" w:rsidRDefault="00A85091" w:rsidP="00C21BB7">
            <w:r w:rsidRPr="00D37923">
              <w:rPr>
                <w:noProof/>
                <w:lang w:eastAsia="en-IE"/>
              </w:rPr>
              <w:drawing>
                <wp:inline distT="0" distB="0" distL="0" distR="0" wp14:anchorId="5CC920ED" wp14:editId="2B010C8D">
                  <wp:extent cx="4419983" cy="533446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9983" cy="5334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68E43B1D" w14:textId="77777777" w:rsidTr="00515D82">
        <w:tc>
          <w:tcPr>
            <w:tcW w:w="2122" w:type="dxa"/>
            <w:vMerge/>
          </w:tcPr>
          <w:p w14:paraId="2DA581DB" w14:textId="77777777" w:rsidR="00A85091" w:rsidRPr="009E3E11" w:rsidRDefault="00A85091" w:rsidP="00C21BB7"/>
        </w:tc>
        <w:tc>
          <w:tcPr>
            <w:tcW w:w="3685" w:type="dxa"/>
          </w:tcPr>
          <w:p w14:paraId="4173858D" w14:textId="77777777" w:rsidR="00A85091" w:rsidRDefault="00A85091" w:rsidP="00C21BB7">
            <w:r w:rsidRPr="009E3E11">
              <w:t>I DO NOT know the recommended ways of how to stop using benzodiazepines/Z-drugs</w:t>
            </w:r>
          </w:p>
        </w:tc>
        <w:tc>
          <w:tcPr>
            <w:tcW w:w="7513" w:type="dxa"/>
          </w:tcPr>
          <w:p w14:paraId="07D747A5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624B38A4" wp14:editId="7AC8C6FD">
                  <wp:extent cx="4420235" cy="5334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4ED7B456" w14:textId="77777777" w:rsidTr="00515D82">
        <w:tc>
          <w:tcPr>
            <w:tcW w:w="2122" w:type="dxa"/>
            <w:vMerge/>
          </w:tcPr>
          <w:p w14:paraId="16BCADE4" w14:textId="77777777" w:rsidR="00A85091" w:rsidRPr="009E3E11" w:rsidRDefault="00A85091" w:rsidP="00C21BB7"/>
        </w:tc>
        <w:tc>
          <w:tcPr>
            <w:tcW w:w="3685" w:type="dxa"/>
          </w:tcPr>
          <w:p w14:paraId="5F67BBF3" w14:textId="77777777" w:rsidR="00A85091" w:rsidRDefault="00A85091" w:rsidP="00C21BB7">
            <w:r w:rsidRPr="009E3E11">
              <w:t>I have previously read information about ways of stopping my use of benzodiazepines/Z-drugs</w:t>
            </w:r>
          </w:p>
        </w:tc>
        <w:tc>
          <w:tcPr>
            <w:tcW w:w="7513" w:type="dxa"/>
          </w:tcPr>
          <w:p w14:paraId="29A234FE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0386C8D5" wp14:editId="64D33CAA">
                  <wp:extent cx="4420235" cy="5334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746FD870" w14:textId="77777777" w:rsidTr="00515D82">
        <w:tc>
          <w:tcPr>
            <w:tcW w:w="2122" w:type="dxa"/>
            <w:vMerge w:val="restart"/>
          </w:tcPr>
          <w:p w14:paraId="442E2CB2" w14:textId="77777777" w:rsidR="00A85091" w:rsidRPr="009E3E11" w:rsidRDefault="00A85091" w:rsidP="00C21BB7">
            <w:r>
              <w:t xml:space="preserve">Skills </w:t>
            </w:r>
          </w:p>
        </w:tc>
        <w:tc>
          <w:tcPr>
            <w:tcW w:w="3685" w:type="dxa"/>
          </w:tcPr>
          <w:p w14:paraId="3A758042" w14:textId="77777777" w:rsidR="00A85091" w:rsidRDefault="00A85091" w:rsidP="00C21BB7">
            <w:r w:rsidRPr="009E3E11">
              <w:t>I don’t have the skills to stop my use of benzodiazepines/Z-drugs</w:t>
            </w:r>
          </w:p>
        </w:tc>
        <w:tc>
          <w:tcPr>
            <w:tcW w:w="7513" w:type="dxa"/>
          </w:tcPr>
          <w:p w14:paraId="48C6246A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16CB22D2" wp14:editId="0A039CB2">
                  <wp:extent cx="4420235" cy="5334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6478FCFC" w14:textId="77777777" w:rsidTr="00515D82">
        <w:trPr>
          <w:trHeight w:val="944"/>
        </w:trPr>
        <w:tc>
          <w:tcPr>
            <w:tcW w:w="2122" w:type="dxa"/>
            <w:vMerge/>
          </w:tcPr>
          <w:p w14:paraId="01CF2A0A" w14:textId="77777777" w:rsidR="00A85091" w:rsidRPr="009E3E11" w:rsidRDefault="00A85091" w:rsidP="00C21BB7"/>
        </w:tc>
        <w:tc>
          <w:tcPr>
            <w:tcW w:w="3685" w:type="dxa"/>
          </w:tcPr>
          <w:p w14:paraId="038C8419" w14:textId="77777777" w:rsidR="00A85091" w:rsidRDefault="00A85091" w:rsidP="00C21BB7">
            <w:r w:rsidRPr="009E3E11">
              <w:t>I would have to learn new skills to come off my benzodiazepine/Z-drug medication</w:t>
            </w:r>
          </w:p>
        </w:tc>
        <w:tc>
          <w:tcPr>
            <w:tcW w:w="7513" w:type="dxa"/>
          </w:tcPr>
          <w:p w14:paraId="40B46AFB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479F1A4D" wp14:editId="3DC0DA4F">
                  <wp:extent cx="4420235" cy="5334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1444E429" w14:textId="77777777" w:rsidTr="00515D82">
        <w:tc>
          <w:tcPr>
            <w:tcW w:w="2122" w:type="dxa"/>
            <w:vMerge/>
          </w:tcPr>
          <w:p w14:paraId="108E29FD" w14:textId="77777777" w:rsidR="00A85091" w:rsidRPr="009E3E11" w:rsidRDefault="00A85091" w:rsidP="00C21BB7"/>
        </w:tc>
        <w:tc>
          <w:tcPr>
            <w:tcW w:w="3685" w:type="dxa"/>
          </w:tcPr>
          <w:p w14:paraId="38ED8B9A" w14:textId="77777777" w:rsidR="00A85091" w:rsidRDefault="00A85091" w:rsidP="00C21BB7">
            <w:r w:rsidRPr="009E3E11">
              <w:t>I don't have the skills to deal with the symptoms associated with my medical condition without benzodiazepines/Z-drugs</w:t>
            </w:r>
          </w:p>
        </w:tc>
        <w:tc>
          <w:tcPr>
            <w:tcW w:w="7513" w:type="dxa"/>
          </w:tcPr>
          <w:p w14:paraId="0C1171BC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2A83D67A" wp14:editId="1EC7CEA1">
                  <wp:extent cx="4420235" cy="5334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795C86E9" w14:textId="77777777" w:rsidTr="00515D82">
        <w:tc>
          <w:tcPr>
            <w:tcW w:w="2122" w:type="dxa"/>
            <w:vMerge w:val="restart"/>
          </w:tcPr>
          <w:p w14:paraId="31F1A87A" w14:textId="77777777" w:rsidR="00A85091" w:rsidRPr="009E3E11" w:rsidRDefault="00A85091" w:rsidP="00C21BB7">
            <w:r>
              <w:t xml:space="preserve">Social/Professional role and identity </w:t>
            </w:r>
          </w:p>
        </w:tc>
        <w:tc>
          <w:tcPr>
            <w:tcW w:w="3685" w:type="dxa"/>
          </w:tcPr>
          <w:p w14:paraId="1ED910E9" w14:textId="77777777" w:rsidR="00A85091" w:rsidRDefault="00A85091" w:rsidP="00C21BB7">
            <w:r w:rsidRPr="009E3E11">
              <w:t>My use of benzodiazepines/Z-drugs is now part of who I am</w:t>
            </w:r>
          </w:p>
        </w:tc>
        <w:tc>
          <w:tcPr>
            <w:tcW w:w="7513" w:type="dxa"/>
          </w:tcPr>
          <w:p w14:paraId="086A8427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724EB4D3" wp14:editId="507C07A6">
                  <wp:extent cx="4420235" cy="53340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1C8ECBF6" w14:textId="77777777" w:rsidTr="00515D82">
        <w:tc>
          <w:tcPr>
            <w:tcW w:w="2122" w:type="dxa"/>
            <w:vMerge/>
          </w:tcPr>
          <w:p w14:paraId="6DB08211" w14:textId="77777777" w:rsidR="00A85091" w:rsidRPr="009E3E11" w:rsidRDefault="00A85091" w:rsidP="00C21BB7"/>
        </w:tc>
        <w:tc>
          <w:tcPr>
            <w:tcW w:w="3685" w:type="dxa"/>
          </w:tcPr>
          <w:p w14:paraId="277AB5E5" w14:textId="77777777" w:rsidR="00A85091" w:rsidRDefault="00A85091" w:rsidP="00C21BB7">
            <w:r w:rsidRPr="009E3E11">
              <w:t>I see myself as a benzodiazepine/Z-drug user</w:t>
            </w:r>
          </w:p>
        </w:tc>
        <w:tc>
          <w:tcPr>
            <w:tcW w:w="7513" w:type="dxa"/>
          </w:tcPr>
          <w:p w14:paraId="29A0E570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413E5507" wp14:editId="0F50D2B3">
                  <wp:extent cx="4420235" cy="533400"/>
                  <wp:effectExtent l="0" t="0" r="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26F558A5" w14:textId="77777777" w:rsidTr="00515D82">
        <w:tc>
          <w:tcPr>
            <w:tcW w:w="2122" w:type="dxa"/>
            <w:vMerge/>
          </w:tcPr>
          <w:p w14:paraId="2D3360C7" w14:textId="77777777" w:rsidR="00A85091" w:rsidRPr="009E3E11" w:rsidRDefault="00A85091" w:rsidP="00C21BB7"/>
        </w:tc>
        <w:tc>
          <w:tcPr>
            <w:tcW w:w="3685" w:type="dxa"/>
          </w:tcPr>
          <w:p w14:paraId="271485EA" w14:textId="77777777" w:rsidR="00A85091" w:rsidRPr="009E3E11" w:rsidRDefault="00A85091" w:rsidP="00C21BB7">
            <w:r w:rsidRPr="009E3E11">
              <w:t>It is my doctor's responsibility to ensure I stop my use of benzodiazepines/Z-drugs</w:t>
            </w:r>
          </w:p>
        </w:tc>
        <w:tc>
          <w:tcPr>
            <w:tcW w:w="7513" w:type="dxa"/>
          </w:tcPr>
          <w:p w14:paraId="596230C2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2AAFD8BF" wp14:editId="371AE84F">
                  <wp:extent cx="4420235" cy="5334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2CA00AD3" w14:textId="77777777" w:rsidTr="00515D82">
        <w:tc>
          <w:tcPr>
            <w:tcW w:w="2122" w:type="dxa"/>
            <w:vMerge w:val="restart"/>
          </w:tcPr>
          <w:p w14:paraId="2D568770" w14:textId="77777777" w:rsidR="00A85091" w:rsidRPr="009E3E11" w:rsidRDefault="00A85091" w:rsidP="00C21BB7">
            <w:r>
              <w:lastRenderedPageBreak/>
              <w:t xml:space="preserve">Beliefs about capabilities </w:t>
            </w:r>
          </w:p>
        </w:tc>
        <w:tc>
          <w:tcPr>
            <w:tcW w:w="3685" w:type="dxa"/>
          </w:tcPr>
          <w:p w14:paraId="6B9690D4" w14:textId="77777777" w:rsidR="00A85091" w:rsidRPr="009E3E11" w:rsidRDefault="00A85091" w:rsidP="00C21BB7">
            <w:r w:rsidRPr="009E3E11">
              <w:t>I am confident that I can stop my use of benzodiazepines/Z-drugs</w:t>
            </w:r>
          </w:p>
        </w:tc>
        <w:tc>
          <w:tcPr>
            <w:tcW w:w="7513" w:type="dxa"/>
          </w:tcPr>
          <w:p w14:paraId="0A3EF740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1E4EFF22" wp14:editId="579E8C6C">
                  <wp:extent cx="4420235" cy="5334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384006A4" w14:textId="77777777" w:rsidTr="00515D82">
        <w:tc>
          <w:tcPr>
            <w:tcW w:w="2122" w:type="dxa"/>
            <w:vMerge/>
          </w:tcPr>
          <w:p w14:paraId="12CBF973" w14:textId="77777777" w:rsidR="00A85091" w:rsidRPr="009E3E11" w:rsidRDefault="00A85091" w:rsidP="00C21BB7"/>
        </w:tc>
        <w:tc>
          <w:tcPr>
            <w:tcW w:w="3685" w:type="dxa"/>
          </w:tcPr>
          <w:p w14:paraId="362D7E7B" w14:textId="77777777" w:rsidR="00A85091" w:rsidRPr="009E3E11" w:rsidRDefault="00A85091" w:rsidP="00C21BB7">
            <w:r w:rsidRPr="009E3E11">
              <w:t>Stopping my use of benzodiazepines/Z-drugs would be easy for me</w:t>
            </w:r>
          </w:p>
        </w:tc>
        <w:tc>
          <w:tcPr>
            <w:tcW w:w="7513" w:type="dxa"/>
          </w:tcPr>
          <w:p w14:paraId="0A59F606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787DF99A" wp14:editId="13DD7824">
                  <wp:extent cx="4420235" cy="5334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7FDA58A6" w14:textId="77777777" w:rsidTr="00515D82">
        <w:tc>
          <w:tcPr>
            <w:tcW w:w="2122" w:type="dxa"/>
            <w:vMerge/>
          </w:tcPr>
          <w:p w14:paraId="0B4B9FD7" w14:textId="77777777" w:rsidR="00A85091" w:rsidRPr="009E3E11" w:rsidRDefault="00A85091" w:rsidP="00C21BB7"/>
        </w:tc>
        <w:tc>
          <w:tcPr>
            <w:tcW w:w="3685" w:type="dxa"/>
          </w:tcPr>
          <w:p w14:paraId="6F3FC1E9" w14:textId="77777777" w:rsidR="00A85091" w:rsidRPr="009E3E11" w:rsidRDefault="00A85091" w:rsidP="00C21BB7">
            <w:r w:rsidRPr="009E3E11">
              <w:t>I am confident that I will be able to manage the symptoms associated with my medical condition without using benzodiazepines/Z-drugs</w:t>
            </w:r>
          </w:p>
        </w:tc>
        <w:tc>
          <w:tcPr>
            <w:tcW w:w="7513" w:type="dxa"/>
          </w:tcPr>
          <w:p w14:paraId="7BFEFA6E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3256C5D6" wp14:editId="45F06487">
                  <wp:extent cx="4420235" cy="53340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32CC669D" w14:textId="77777777" w:rsidTr="00515D82">
        <w:tc>
          <w:tcPr>
            <w:tcW w:w="2122" w:type="dxa"/>
            <w:vMerge w:val="restart"/>
          </w:tcPr>
          <w:p w14:paraId="7687E0E5" w14:textId="77777777" w:rsidR="00A85091" w:rsidRPr="009E3E11" w:rsidRDefault="00A85091" w:rsidP="00C21BB7">
            <w:r>
              <w:t xml:space="preserve">Optimism </w:t>
            </w:r>
          </w:p>
        </w:tc>
        <w:tc>
          <w:tcPr>
            <w:tcW w:w="3685" w:type="dxa"/>
          </w:tcPr>
          <w:p w14:paraId="55CBB67D" w14:textId="77777777" w:rsidR="00A85091" w:rsidRPr="009E3E11" w:rsidRDefault="00A85091" w:rsidP="00C21BB7">
            <w:r w:rsidRPr="009E3E11">
              <w:t>I DO NOT feel optimistic about coping with my symptoms without benzodiazepines/Z-drugs</w:t>
            </w:r>
          </w:p>
        </w:tc>
        <w:tc>
          <w:tcPr>
            <w:tcW w:w="7513" w:type="dxa"/>
          </w:tcPr>
          <w:p w14:paraId="0324B8A6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324D7B51" wp14:editId="618097F5">
                  <wp:extent cx="4420235" cy="5334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6AACB4F3" w14:textId="77777777" w:rsidTr="00515D82">
        <w:tc>
          <w:tcPr>
            <w:tcW w:w="2122" w:type="dxa"/>
            <w:vMerge/>
          </w:tcPr>
          <w:p w14:paraId="66895240" w14:textId="77777777" w:rsidR="00A85091" w:rsidRPr="009E3E11" w:rsidRDefault="00A85091" w:rsidP="00C21BB7"/>
        </w:tc>
        <w:tc>
          <w:tcPr>
            <w:tcW w:w="3685" w:type="dxa"/>
          </w:tcPr>
          <w:p w14:paraId="3D256174" w14:textId="77777777" w:rsidR="00A85091" w:rsidRPr="009E3E11" w:rsidRDefault="00A85091" w:rsidP="00C21BB7">
            <w:r w:rsidRPr="009E3E11">
              <w:t>I feel it is unrealistic for me to stop my use of benzodiazepines/Z-drugs at some stage in the future</w:t>
            </w:r>
          </w:p>
        </w:tc>
        <w:tc>
          <w:tcPr>
            <w:tcW w:w="7513" w:type="dxa"/>
          </w:tcPr>
          <w:p w14:paraId="5E1870D0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1D52816D" wp14:editId="013BE9E6">
                  <wp:extent cx="4420235" cy="53340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14EEAC73" w14:textId="77777777" w:rsidTr="00515D82">
        <w:tc>
          <w:tcPr>
            <w:tcW w:w="2122" w:type="dxa"/>
            <w:vMerge/>
          </w:tcPr>
          <w:p w14:paraId="7EA6C2DD" w14:textId="77777777" w:rsidR="00A85091" w:rsidRPr="009E3E11" w:rsidRDefault="00A85091" w:rsidP="00C21BB7"/>
        </w:tc>
        <w:tc>
          <w:tcPr>
            <w:tcW w:w="3685" w:type="dxa"/>
          </w:tcPr>
          <w:p w14:paraId="5E8E8A66" w14:textId="77777777" w:rsidR="00A85091" w:rsidRPr="009E3E11" w:rsidRDefault="00A85091" w:rsidP="00C21BB7">
            <w:r w:rsidRPr="009E3E11">
              <w:t>I am optimistic that stopping my use of benzodiazepines/Z-drugs will work out well for me</w:t>
            </w:r>
          </w:p>
        </w:tc>
        <w:tc>
          <w:tcPr>
            <w:tcW w:w="7513" w:type="dxa"/>
          </w:tcPr>
          <w:p w14:paraId="1D605D79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7288D1FA" wp14:editId="05EC5138">
                  <wp:extent cx="4420235" cy="53340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7DBFA251" w14:textId="77777777" w:rsidTr="00515D82">
        <w:tc>
          <w:tcPr>
            <w:tcW w:w="2122" w:type="dxa"/>
            <w:vMerge w:val="restart"/>
          </w:tcPr>
          <w:p w14:paraId="235A61D0" w14:textId="77777777" w:rsidR="00A85091" w:rsidRPr="009E3E11" w:rsidRDefault="00A85091" w:rsidP="00C21BB7">
            <w:r>
              <w:t xml:space="preserve">Beliefs about consequences </w:t>
            </w:r>
          </w:p>
        </w:tc>
        <w:tc>
          <w:tcPr>
            <w:tcW w:w="3685" w:type="dxa"/>
          </w:tcPr>
          <w:p w14:paraId="5D673E94" w14:textId="77777777" w:rsidR="00A85091" w:rsidRPr="009E3E11" w:rsidRDefault="00A85091" w:rsidP="00C21BB7">
            <w:r w:rsidRPr="009E3E11">
              <w:t>If I do stop my use of benzodiazepines/Z-drugs, it will benefit me in the short term (</w:t>
            </w:r>
            <w:proofErr w:type="gramStart"/>
            <w:r w:rsidRPr="009E3E11">
              <w:t>e.g.</w:t>
            </w:r>
            <w:proofErr w:type="gramEnd"/>
            <w:r w:rsidRPr="009E3E11">
              <w:t xml:space="preserve"> less day time drowsiness, more energy)</w:t>
            </w:r>
          </w:p>
        </w:tc>
        <w:tc>
          <w:tcPr>
            <w:tcW w:w="7513" w:type="dxa"/>
          </w:tcPr>
          <w:p w14:paraId="5CD8A1AF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55F497DA" wp14:editId="23725D1D">
                  <wp:extent cx="4420235" cy="5334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2D835652" w14:textId="77777777" w:rsidTr="00515D82">
        <w:tc>
          <w:tcPr>
            <w:tcW w:w="2122" w:type="dxa"/>
            <w:vMerge/>
          </w:tcPr>
          <w:p w14:paraId="3BC30545" w14:textId="77777777" w:rsidR="00A85091" w:rsidRPr="009E3E11" w:rsidRDefault="00A85091" w:rsidP="00C21BB7"/>
        </w:tc>
        <w:tc>
          <w:tcPr>
            <w:tcW w:w="3685" w:type="dxa"/>
          </w:tcPr>
          <w:p w14:paraId="43AE0E0B" w14:textId="77777777" w:rsidR="00A85091" w:rsidRPr="009E3E11" w:rsidRDefault="00A85091" w:rsidP="00C21BB7">
            <w:r w:rsidRPr="009E3E11">
              <w:t>If I do stop my use of benzodiazepines/Z-drugs, it will benefit me in the long-term (</w:t>
            </w:r>
            <w:proofErr w:type="gramStart"/>
            <w:r w:rsidRPr="009E3E11">
              <w:t>e.g.</w:t>
            </w:r>
            <w:proofErr w:type="gramEnd"/>
            <w:r w:rsidRPr="009E3E11">
              <w:t xml:space="preserve"> sharper thinking, better memory)</w:t>
            </w:r>
          </w:p>
        </w:tc>
        <w:tc>
          <w:tcPr>
            <w:tcW w:w="7513" w:type="dxa"/>
          </w:tcPr>
          <w:p w14:paraId="075D9E02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756AEFFB" wp14:editId="22857735">
                  <wp:extent cx="4420235" cy="53340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6A0750EC" w14:textId="77777777" w:rsidTr="00515D82">
        <w:tc>
          <w:tcPr>
            <w:tcW w:w="2122" w:type="dxa"/>
            <w:vMerge/>
          </w:tcPr>
          <w:p w14:paraId="229345FB" w14:textId="77777777" w:rsidR="00A85091" w:rsidRPr="009E3E11" w:rsidRDefault="00A85091" w:rsidP="00C21BB7"/>
        </w:tc>
        <w:tc>
          <w:tcPr>
            <w:tcW w:w="3685" w:type="dxa"/>
          </w:tcPr>
          <w:p w14:paraId="06F07EE3" w14:textId="77777777" w:rsidR="00A85091" w:rsidRPr="009E3E11" w:rsidRDefault="00A85091" w:rsidP="00C21BB7">
            <w:r w:rsidRPr="009E3E11">
              <w:t>I think stopping my use of benzodiazepines/Z-drugs would change my life for the better</w:t>
            </w:r>
          </w:p>
        </w:tc>
        <w:tc>
          <w:tcPr>
            <w:tcW w:w="7513" w:type="dxa"/>
          </w:tcPr>
          <w:p w14:paraId="53406FA1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753AEC04" wp14:editId="707D4565">
                  <wp:extent cx="4420235" cy="53340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130F9DFE" w14:textId="77777777" w:rsidTr="00515D82">
        <w:tc>
          <w:tcPr>
            <w:tcW w:w="2122" w:type="dxa"/>
            <w:vMerge w:val="restart"/>
          </w:tcPr>
          <w:p w14:paraId="35B85AFB" w14:textId="77777777" w:rsidR="00A85091" w:rsidRPr="009E3E11" w:rsidRDefault="00A85091" w:rsidP="00C21BB7">
            <w:r>
              <w:t xml:space="preserve">Memory attention and decision processes </w:t>
            </w:r>
          </w:p>
        </w:tc>
        <w:tc>
          <w:tcPr>
            <w:tcW w:w="3685" w:type="dxa"/>
          </w:tcPr>
          <w:p w14:paraId="7C872293" w14:textId="77777777" w:rsidR="00A85091" w:rsidRPr="009E3E11" w:rsidRDefault="00A85091" w:rsidP="00C21BB7">
            <w:r w:rsidRPr="009E3E11">
              <w:t>I have never considered stopping my use of benzodiazepines/Z-drugs</w:t>
            </w:r>
          </w:p>
        </w:tc>
        <w:tc>
          <w:tcPr>
            <w:tcW w:w="7513" w:type="dxa"/>
          </w:tcPr>
          <w:p w14:paraId="674667F9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10DC1BEB" wp14:editId="6727D352">
                  <wp:extent cx="4420235" cy="5334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65805C8C" w14:textId="77777777" w:rsidTr="00515D82">
        <w:tc>
          <w:tcPr>
            <w:tcW w:w="2122" w:type="dxa"/>
            <w:vMerge/>
          </w:tcPr>
          <w:p w14:paraId="592CC747" w14:textId="77777777" w:rsidR="00A85091" w:rsidRPr="009E3E11" w:rsidRDefault="00A85091" w:rsidP="00C21BB7"/>
        </w:tc>
        <w:tc>
          <w:tcPr>
            <w:tcW w:w="3685" w:type="dxa"/>
          </w:tcPr>
          <w:p w14:paraId="25E5DCDD" w14:textId="77777777" w:rsidR="00A85091" w:rsidRPr="009E3E11" w:rsidRDefault="00A85091" w:rsidP="00C21BB7">
            <w:r w:rsidRPr="009E3E11">
              <w:t>I think the benefits of continuing to take benzodiazepines/Z-drugs outweigh the negatives</w:t>
            </w:r>
          </w:p>
        </w:tc>
        <w:tc>
          <w:tcPr>
            <w:tcW w:w="7513" w:type="dxa"/>
          </w:tcPr>
          <w:p w14:paraId="7E56DD9A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7DE2DF88" wp14:editId="03A65015">
                  <wp:extent cx="4420235" cy="5334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39A039F9" w14:textId="77777777" w:rsidTr="00515D82">
        <w:tc>
          <w:tcPr>
            <w:tcW w:w="2122" w:type="dxa"/>
            <w:vMerge/>
          </w:tcPr>
          <w:p w14:paraId="086B4D97" w14:textId="77777777" w:rsidR="00A85091" w:rsidRPr="009E3E11" w:rsidRDefault="00A85091" w:rsidP="00C21BB7"/>
        </w:tc>
        <w:tc>
          <w:tcPr>
            <w:tcW w:w="3685" w:type="dxa"/>
          </w:tcPr>
          <w:p w14:paraId="178C4E75" w14:textId="77777777" w:rsidR="00A85091" w:rsidRPr="009E3E11" w:rsidRDefault="00A85091" w:rsidP="00C21BB7">
            <w:r w:rsidRPr="009E3E11">
              <w:t>Something bad would have to happen to me from taking benzodiazepines/Z-drugs for me to decide to change my current use</w:t>
            </w:r>
          </w:p>
        </w:tc>
        <w:tc>
          <w:tcPr>
            <w:tcW w:w="7513" w:type="dxa"/>
          </w:tcPr>
          <w:p w14:paraId="7CAAA59C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1E5AE9DB" wp14:editId="20CA4130">
                  <wp:extent cx="4420235" cy="5334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16BBE7F1" w14:textId="77777777" w:rsidTr="00515D82">
        <w:tc>
          <w:tcPr>
            <w:tcW w:w="2122" w:type="dxa"/>
            <w:vMerge w:val="restart"/>
          </w:tcPr>
          <w:p w14:paraId="52DCD94D" w14:textId="77777777" w:rsidR="00A85091" w:rsidRPr="009E3E11" w:rsidRDefault="00A85091" w:rsidP="00C21BB7">
            <w:r>
              <w:t xml:space="preserve">Intentions </w:t>
            </w:r>
          </w:p>
        </w:tc>
        <w:tc>
          <w:tcPr>
            <w:tcW w:w="3685" w:type="dxa"/>
          </w:tcPr>
          <w:p w14:paraId="7D8942A0" w14:textId="77777777" w:rsidR="00A85091" w:rsidRPr="009E3E11" w:rsidRDefault="00A85091" w:rsidP="00C21BB7">
            <w:r w:rsidRPr="009E3E11">
              <w:t>I want to stop my use of benzodiazepines/Z-drugs</w:t>
            </w:r>
          </w:p>
        </w:tc>
        <w:tc>
          <w:tcPr>
            <w:tcW w:w="7513" w:type="dxa"/>
          </w:tcPr>
          <w:p w14:paraId="15CDE44C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0A33A4FC" wp14:editId="7A4D0327">
                  <wp:extent cx="4420235" cy="53340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32B1C029" w14:textId="77777777" w:rsidTr="00515D82">
        <w:tc>
          <w:tcPr>
            <w:tcW w:w="2122" w:type="dxa"/>
            <w:vMerge/>
          </w:tcPr>
          <w:p w14:paraId="41BDC219" w14:textId="77777777" w:rsidR="00A85091" w:rsidRPr="009E3E11" w:rsidRDefault="00A85091" w:rsidP="00C21BB7"/>
        </w:tc>
        <w:tc>
          <w:tcPr>
            <w:tcW w:w="3685" w:type="dxa"/>
          </w:tcPr>
          <w:p w14:paraId="27CBFFBE" w14:textId="77777777" w:rsidR="00A85091" w:rsidRPr="009E3E11" w:rsidRDefault="00A85091" w:rsidP="00C21BB7">
            <w:r w:rsidRPr="009E3E11">
              <w:t>I DO NOT have the motivation to stop my use of benzodiazepines/Z-drugs</w:t>
            </w:r>
          </w:p>
        </w:tc>
        <w:tc>
          <w:tcPr>
            <w:tcW w:w="7513" w:type="dxa"/>
          </w:tcPr>
          <w:p w14:paraId="581EDA83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777EE46D" wp14:editId="5A0E3424">
                  <wp:extent cx="4420235" cy="53340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2DFC79C1" w14:textId="77777777" w:rsidTr="00515D82">
        <w:tc>
          <w:tcPr>
            <w:tcW w:w="2122" w:type="dxa"/>
            <w:vMerge/>
          </w:tcPr>
          <w:p w14:paraId="6825C64D" w14:textId="77777777" w:rsidR="00A85091" w:rsidRPr="009E3E11" w:rsidRDefault="00A85091" w:rsidP="00C21BB7"/>
        </w:tc>
        <w:tc>
          <w:tcPr>
            <w:tcW w:w="3685" w:type="dxa"/>
          </w:tcPr>
          <w:p w14:paraId="0C3556E9" w14:textId="77777777" w:rsidR="00A85091" w:rsidRPr="009E3E11" w:rsidRDefault="00A85091" w:rsidP="00C21BB7">
            <w:r w:rsidRPr="009E3E11">
              <w:t>I NEVER intended to be taking benzodiazepines/Z-drugs on a long-term basis</w:t>
            </w:r>
          </w:p>
        </w:tc>
        <w:tc>
          <w:tcPr>
            <w:tcW w:w="7513" w:type="dxa"/>
          </w:tcPr>
          <w:p w14:paraId="7553E170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6DF31D5F" wp14:editId="22BAAC9D">
                  <wp:extent cx="4420235" cy="53340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25606057" w14:textId="77777777" w:rsidTr="00515D82">
        <w:tc>
          <w:tcPr>
            <w:tcW w:w="2122" w:type="dxa"/>
            <w:vMerge w:val="restart"/>
          </w:tcPr>
          <w:p w14:paraId="49D7A287" w14:textId="77777777" w:rsidR="00A85091" w:rsidRPr="009E3E11" w:rsidRDefault="00A85091" w:rsidP="00C21BB7">
            <w:r>
              <w:t xml:space="preserve">Goals </w:t>
            </w:r>
          </w:p>
        </w:tc>
        <w:tc>
          <w:tcPr>
            <w:tcW w:w="3685" w:type="dxa"/>
          </w:tcPr>
          <w:p w14:paraId="7082DE78" w14:textId="77777777" w:rsidR="00A85091" w:rsidRPr="009E3E11" w:rsidRDefault="00A85091" w:rsidP="00C21BB7">
            <w:r w:rsidRPr="009E3E11">
              <w:t>Stopping my use of benzodiazepines/Z-drugs is NOT my top priority over the next 6-12 months</w:t>
            </w:r>
          </w:p>
        </w:tc>
        <w:tc>
          <w:tcPr>
            <w:tcW w:w="7513" w:type="dxa"/>
          </w:tcPr>
          <w:p w14:paraId="679DA218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6E7CDA79" wp14:editId="46D6532F">
                  <wp:extent cx="4420235" cy="53340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7A0151BA" w14:textId="77777777" w:rsidTr="00515D82">
        <w:tc>
          <w:tcPr>
            <w:tcW w:w="2122" w:type="dxa"/>
            <w:vMerge/>
          </w:tcPr>
          <w:p w14:paraId="7D5CB97A" w14:textId="77777777" w:rsidR="00A85091" w:rsidRPr="009E3E11" w:rsidRDefault="00A85091" w:rsidP="00C21BB7"/>
        </w:tc>
        <w:tc>
          <w:tcPr>
            <w:tcW w:w="3685" w:type="dxa"/>
          </w:tcPr>
          <w:p w14:paraId="69446F49" w14:textId="77777777" w:rsidR="00A85091" w:rsidRPr="009E3E11" w:rsidRDefault="00A85091" w:rsidP="00C21BB7">
            <w:r w:rsidRPr="009E3E11">
              <w:t>I HAVE set myself the goal of stopping my use of benzodiazepines/Z-drugs over the next 6-12 months </w:t>
            </w:r>
          </w:p>
        </w:tc>
        <w:tc>
          <w:tcPr>
            <w:tcW w:w="7513" w:type="dxa"/>
          </w:tcPr>
          <w:p w14:paraId="016E2801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27421C66" wp14:editId="2E48453B">
                  <wp:extent cx="4420235" cy="53340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4BBFECF2" w14:textId="77777777" w:rsidTr="00515D82">
        <w:tc>
          <w:tcPr>
            <w:tcW w:w="2122" w:type="dxa"/>
            <w:vMerge/>
          </w:tcPr>
          <w:p w14:paraId="1FA94296" w14:textId="77777777" w:rsidR="00A85091" w:rsidRPr="009E3E11" w:rsidRDefault="00A85091" w:rsidP="00C21BB7"/>
        </w:tc>
        <w:tc>
          <w:tcPr>
            <w:tcW w:w="3685" w:type="dxa"/>
          </w:tcPr>
          <w:p w14:paraId="3B6C36CE" w14:textId="77777777" w:rsidR="00A85091" w:rsidRPr="009E3E11" w:rsidRDefault="00A85091" w:rsidP="00C21BB7">
            <w:r w:rsidRPr="009E3E11">
              <w:t xml:space="preserve">My </w:t>
            </w:r>
            <w:proofErr w:type="gramStart"/>
            <w:r w:rsidRPr="009E3E11">
              <w:t>ultimate goal</w:t>
            </w:r>
            <w:proofErr w:type="gramEnd"/>
            <w:r w:rsidRPr="009E3E11">
              <w:t xml:space="preserve"> is to one day no longer use benzodiazepines/Z-drugs</w:t>
            </w:r>
          </w:p>
        </w:tc>
        <w:tc>
          <w:tcPr>
            <w:tcW w:w="7513" w:type="dxa"/>
          </w:tcPr>
          <w:p w14:paraId="417F4D29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2594A98C" wp14:editId="533933C7">
                  <wp:extent cx="4420235" cy="533400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6FC10E0C" w14:textId="77777777" w:rsidTr="00515D82">
        <w:tc>
          <w:tcPr>
            <w:tcW w:w="2122" w:type="dxa"/>
            <w:vMerge w:val="restart"/>
          </w:tcPr>
          <w:p w14:paraId="1CF1CB98" w14:textId="77777777" w:rsidR="00A85091" w:rsidRPr="009E3E11" w:rsidRDefault="00A85091" w:rsidP="00C21BB7">
            <w:r>
              <w:t xml:space="preserve">Reinforcement </w:t>
            </w:r>
          </w:p>
        </w:tc>
        <w:tc>
          <w:tcPr>
            <w:tcW w:w="3685" w:type="dxa"/>
          </w:tcPr>
          <w:p w14:paraId="031C4B3B" w14:textId="77777777" w:rsidR="00A85091" w:rsidRPr="009E3E11" w:rsidRDefault="00A85091" w:rsidP="00C21BB7">
            <w:r w:rsidRPr="009E3E11">
              <w:t>There is nothing in place that would reward me for trying to stop my use of benzodiazepines/Z-drugs </w:t>
            </w:r>
          </w:p>
        </w:tc>
        <w:tc>
          <w:tcPr>
            <w:tcW w:w="7513" w:type="dxa"/>
          </w:tcPr>
          <w:p w14:paraId="6F7ED512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548443EA" wp14:editId="712E540D">
                  <wp:extent cx="4420235" cy="53340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1DB186EA" w14:textId="77777777" w:rsidTr="00515D82">
        <w:tc>
          <w:tcPr>
            <w:tcW w:w="2122" w:type="dxa"/>
            <w:vMerge/>
          </w:tcPr>
          <w:p w14:paraId="5C44D287" w14:textId="77777777" w:rsidR="00A85091" w:rsidRPr="009E3E11" w:rsidRDefault="00A85091" w:rsidP="00C21BB7"/>
        </w:tc>
        <w:tc>
          <w:tcPr>
            <w:tcW w:w="3685" w:type="dxa"/>
          </w:tcPr>
          <w:p w14:paraId="574D5BBC" w14:textId="77777777" w:rsidR="00A85091" w:rsidRPr="009E3E11" w:rsidRDefault="00A85091" w:rsidP="00C21BB7">
            <w:r w:rsidRPr="009E3E11">
              <w:t>Previous failed attempts have had a negative effect on me stopping my use of benzodiazepines/Z-drugs </w:t>
            </w:r>
          </w:p>
        </w:tc>
        <w:tc>
          <w:tcPr>
            <w:tcW w:w="7513" w:type="dxa"/>
          </w:tcPr>
          <w:p w14:paraId="4DC51B34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195B7415" wp14:editId="6480F8C2">
                  <wp:extent cx="4420235" cy="53340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417B65D4" w14:textId="77777777" w:rsidTr="00515D82">
        <w:tc>
          <w:tcPr>
            <w:tcW w:w="2122" w:type="dxa"/>
            <w:vMerge/>
          </w:tcPr>
          <w:p w14:paraId="3E917D80" w14:textId="77777777" w:rsidR="00A85091" w:rsidRPr="009E3E11" w:rsidRDefault="00A85091" w:rsidP="00C21BB7"/>
        </w:tc>
        <w:tc>
          <w:tcPr>
            <w:tcW w:w="3685" w:type="dxa"/>
          </w:tcPr>
          <w:p w14:paraId="6E885DB5" w14:textId="77777777" w:rsidR="00A85091" w:rsidRPr="009E3E11" w:rsidRDefault="00A85091" w:rsidP="00C21BB7">
            <w:r w:rsidRPr="009E3E11">
              <w:t>The possibility of withdrawal symptoms would discourage me from trying to change my use of benzodiazepines/Z-drugs</w:t>
            </w:r>
          </w:p>
        </w:tc>
        <w:tc>
          <w:tcPr>
            <w:tcW w:w="7513" w:type="dxa"/>
          </w:tcPr>
          <w:p w14:paraId="007FCA2A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42D40DFB" wp14:editId="5C29386A">
                  <wp:extent cx="4420235" cy="533400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7A486A9E" w14:textId="77777777" w:rsidTr="00515D82">
        <w:tc>
          <w:tcPr>
            <w:tcW w:w="2122" w:type="dxa"/>
            <w:vMerge w:val="restart"/>
          </w:tcPr>
          <w:p w14:paraId="35FE552D" w14:textId="77777777" w:rsidR="00A85091" w:rsidRPr="009E3E11" w:rsidRDefault="00A85091" w:rsidP="00C21BB7">
            <w:r>
              <w:t xml:space="preserve">Social influences </w:t>
            </w:r>
          </w:p>
        </w:tc>
        <w:tc>
          <w:tcPr>
            <w:tcW w:w="3685" w:type="dxa"/>
          </w:tcPr>
          <w:p w14:paraId="79167882" w14:textId="77777777" w:rsidR="00A85091" w:rsidRPr="009E3E11" w:rsidRDefault="00A85091" w:rsidP="00C21BB7">
            <w:r w:rsidRPr="009E3E11">
              <w:t>I DO NOT have anyone to support me in stopping my use of benzodiazepines/Z-drugs</w:t>
            </w:r>
          </w:p>
        </w:tc>
        <w:tc>
          <w:tcPr>
            <w:tcW w:w="7513" w:type="dxa"/>
          </w:tcPr>
          <w:p w14:paraId="6E1A1945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3466195E" wp14:editId="4BE80357">
                  <wp:extent cx="4420235" cy="53340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1BE4AE02" w14:textId="77777777" w:rsidTr="00515D82">
        <w:tc>
          <w:tcPr>
            <w:tcW w:w="2122" w:type="dxa"/>
            <w:vMerge/>
          </w:tcPr>
          <w:p w14:paraId="472F27A9" w14:textId="77777777" w:rsidR="00A85091" w:rsidRPr="009E3E11" w:rsidRDefault="00A85091" w:rsidP="00C21BB7"/>
        </w:tc>
        <w:tc>
          <w:tcPr>
            <w:tcW w:w="3685" w:type="dxa"/>
          </w:tcPr>
          <w:p w14:paraId="77114666" w14:textId="77777777" w:rsidR="00A85091" w:rsidRPr="009E3E11" w:rsidRDefault="00A85091" w:rsidP="00C21BB7">
            <w:r w:rsidRPr="009E3E11">
              <w:t>I would consider stopping my use of benzodiazepines/Z-drugs if my doctor recommended it</w:t>
            </w:r>
          </w:p>
        </w:tc>
        <w:tc>
          <w:tcPr>
            <w:tcW w:w="7513" w:type="dxa"/>
          </w:tcPr>
          <w:p w14:paraId="6CC6A63F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1ED4F26E" wp14:editId="6A6526EC">
                  <wp:extent cx="4420235" cy="53340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216311A0" w14:textId="77777777" w:rsidTr="00515D82">
        <w:tc>
          <w:tcPr>
            <w:tcW w:w="2122" w:type="dxa"/>
            <w:vMerge/>
          </w:tcPr>
          <w:p w14:paraId="2EF44497" w14:textId="77777777" w:rsidR="00A85091" w:rsidRPr="009E3E11" w:rsidRDefault="00A85091" w:rsidP="00C21BB7"/>
        </w:tc>
        <w:tc>
          <w:tcPr>
            <w:tcW w:w="3685" w:type="dxa"/>
          </w:tcPr>
          <w:p w14:paraId="6BF821BB" w14:textId="77777777" w:rsidR="00A85091" w:rsidRPr="009E3E11" w:rsidRDefault="00A85091" w:rsidP="00C21BB7">
            <w:r w:rsidRPr="009E3E11">
              <w:t>My family/friends encourage me to continue taking benzodiazepines/Z-drugs</w:t>
            </w:r>
          </w:p>
        </w:tc>
        <w:tc>
          <w:tcPr>
            <w:tcW w:w="7513" w:type="dxa"/>
          </w:tcPr>
          <w:p w14:paraId="2932EAB6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45931815" wp14:editId="370FAA22">
                  <wp:extent cx="4420235" cy="533400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51181439" w14:textId="77777777" w:rsidTr="00515D82">
        <w:tc>
          <w:tcPr>
            <w:tcW w:w="2122" w:type="dxa"/>
            <w:vMerge w:val="restart"/>
          </w:tcPr>
          <w:p w14:paraId="70A7E1DE" w14:textId="77777777" w:rsidR="00A85091" w:rsidRPr="001A4AB9" w:rsidRDefault="00A85091" w:rsidP="00C21BB7">
            <w:r>
              <w:t xml:space="preserve">Environmental context and resources </w:t>
            </w:r>
          </w:p>
        </w:tc>
        <w:tc>
          <w:tcPr>
            <w:tcW w:w="3685" w:type="dxa"/>
          </w:tcPr>
          <w:p w14:paraId="7390EB12" w14:textId="77777777" w:rsidR="00A85091" w:rsidRPr="009E3E11" w:rsidRDefault="00A85091" w:rsidP="00C21BB7">
            <w:r w:rsidRPr="001A4AB9">
              <w:t>I have access to facilities to help me to stop my use of benzodiazepines/Z-drugs</w:t>
            </w:r>
          </w:p>
        </w:tc>
        <w:tc>
          <w:tcPr>
            <w:tcW w:w="7513" w:type="dxa"/>
          </w:tcPr>
          <w:p w14:paraId="19970143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6EFE9F48" wp14:editId="3931918E">
                  <wp:extent cx="4420235" cy="533400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1B2241DC" w14:textId="77777777" w:rsidTr="00515D82">
        <w:tc>
          <w:tcPr>
            <w:tcW w:w="2122" w:type="dxa"/>
            <w:vMerge/>
          </w:tcPr>
          <w:p w14:paraId="23CCA0FB" w14:textId="77777777" w:rsidR="00A85091" w:rsidRPr="001A4AB9" w:rsidRDefault="00A85091" w:rsidP="00C21BB7"/>
        </w:tc>
        <w:tc>
          <w:tcPr>
            <w:tcW w:w="3685" w:type="dxa"/>
          </w:tcPr>
          <w:p w14:paraId="7C488197" w14:textId="77777777" w:rsidR="00A85091" w:rsidRPr="009E3E11" w:rsidRDefault="00A85091" w:rsidP="00C21BB7">
            <w:r w:rsidRPr="001A4AB9">
              <w:t>There are no services near where I live to support me stopping my use of benzodiazepines/Z-drugs</w:t>
            </w:r>
          </w:p>
        </w:tc>
        <w:tc>
          <w:tcPr>
            <w:tcW w:w="7513" w:type="dxa"/>
          </w:tcPr>
          <w:p w14:paraId="04A077D8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3DA9CCED" wp14:editId="36277FDB">
                  <wp:extent cx="4420235" cy="533400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068DFBA9" w14:textId="77777777" w:rsidTr="00515D82">
        <w:tc>
          <w:tcPr>
            <w:tcW w:w="2122" w:type="dxa"/>
            <w:vMerge/>
          </w:tcPr>
          <w:p w14:paraId="0C4544BB" w14:textId="77777777" w:rsidR="00A85091" w:rsidRPr="001A4AB9" w:rsidRDefault="00A85091" w:rsidP="00C21BB7"/>
        </w:tc>
        <w:tc>
          <w:tcPr>
            <w:tcW w:w="3685" w:type="dxa"/>
          </w:tcPr>
          <w:p w14:paraId="586A6910" w14:textId="77777777" w:rsidR="00A85091" w:rsidRPr="009E3E11" w:rsidRDefault="00A85091" w:rsidP="00C21BB7">
            <w:r w:rsidRPr="001A4AB9">
              <w:t>I cannot afford the services/supports to help me stop my use of benzodiazepines/Z-drugs</w:t>
            </w:r>
          </w:p>
        </w:tc>
        <w:tc>
          <w:tcPr>
            <w:tcW w:w="7513" w:type="dxa"/>
          </w:tcPr>
          <w:p w14:paraId="054D6E52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2460D3A5" wp14:editId="31A427AD">
                  <wp:extent cx="4420235" cy="533400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67F67E8A" w14:textId="77777777" w:rsidTr="00515D82">
        <w:tc>
          <w:tcPr>
            <w:tcW w:w="2122" w:type="dxa"/>
            <w:vMerge w:val="restart"/>
          </w:tcPr>
          <w:p w14:paraId="0FFC3AE5" w14:textId="77777777" w:rsidR="00A85091" w:rsidRPr="001A4AB9" w:rsidRDefault="00A85091" w:rsidP="00C21BB7">
            <w:r>
              <w:t xml:space="preserve">Emotions </w:t>
            </w:r>
          </w:p>
        </w:tc>
        <w:tc>
          <w:tcPr>
            <w:tcW w:w="3685" w:type="dxa"/>
          </w:tcPr>
          <w:p w14:paraId="5A6C1504" w14:textId="77777777" w:rsidR="00A85091" w:rsidRPr="009E3E11" w:rsidRDefault="00A85091" w:rsidP="00C21BB7">
            <w:r w:rsidRPr="001A4AB9">
              <w:t>Daily life is too stressful for me to stop my use of benzodiazepines/Z-drugs</w:t>
            </w:r>
          </w:p>
        </w:tc>
        <w:tc>
          <w:tcPr>
            <w:tcW w:w="7513" w:type="dxa"/>
          </w:tcPr>
          <w:p w14:paraId="7F6F32A2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0192DD4F" wp14:editId="7A40E1C8">
                  <wp:extent cx="4420235" cy="533400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4D2CBB7E" w14:textId="77777777" w:rsidTr="00515D82">
        <w:tc>
          <w:tcPr>
            <w:tcW w:w="2122" w:type="dxa"/>
            <w:vMerge/>
          </w:tcPr>
          <w:p w14:paraId="7661608D" w14:textId="77777777" w:rsidR="00A85091" w:rsidRPr="001A4AB9" w:rsidRDefault="00A85091" w:rsidP="00C21BB7"/>
        </w:tc>
        <w:tc>
          <w:tcPr>
            <w:tcW w:w="3685" w:type="dxa"/>
          </w:tcPr>
          <w:p w14:paraId="10C1FB0F" w14:textId="77777777" w:rsidR="00A85091" w:rsidRPr="001A4AB9" w:rsidRDefault="00A85091" w:rsidP="00C21BB7">
            <w:r w:rsidRPr="001A4AB9">
              <w:t>I would feel proud for stopping my use of benzodiazepines/Z-drugs</w:t>
            </w:r>
          </w:p>
        </w:tc>
        <w:tc>
          <w:tcPr>
            <w:tcW w:w="7513" w:type="dxa"/>
          </w:tcPr>
          <w:p w14:paraId="7CC92F69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2622BDCE" wp14:editId="1DD84880">
                  <wp:extent cx="4420235" cy="533400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431014FB" w14:textId="77777777" w:rsidTr="00515D82">
        <w:tc>
          <w:tcPr>
            <w:tcW w:w="2122" w:type="dxa"/>
            <w:vMerge/>
          </w:tcPr>
          <w:p w14:paraId="48219D6D" w14:textId="77777777" w:rsidR="00A85091" w:rsidRPr="001A4AB9" w:rsidRDefault="00A85091" w:rsidP="00C21BB7"/>
        </w:tc>
        <w:tc>
          <w:tcPr>
            <w:tcW w:w="3685" w:type="dxa"/>
          </w:tcPr>
          <w:p w14:paraId="4CA13178" w14:textId="77777777" w:rsidR="00A85091" w:rsidRPr="001A4AB9" w:rsidRDefault="00A85091" w:rsidP="00C21BB7">
            <w:r w:rsidRPr="001A4AB9">
              <w:t>When I think about stopping my use of benzodiazepines/Z-drugs, I start to worry </w:t>
            </w:r>
          </w:p>
        </w:tc>
        <w:tc>
          <w:tcPr>
            <w:tcW w:w="7513" w:type="dxa"/>
          </w:tcPr>
          <w:p w14:paraId="5EF39E63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0D6226FA" wp14:editId="097DFB72">
                  <wp:extent cx="4420235" cy="533400"/>
                  <wp:effectExtent l="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0112BCE6" w14:textId="77777777" w:rsidTr="00515D82">
        <w:tc>
          <w:tcPr>
            <w:tcW w:w="2122" w:type="dxa"/>
            <w:vMerge w:val="restart"/>
          </w:tcPr>
          <w:p w14:paraId="5B01B2EE" w14:textId="77777777" w:rsidR="00A85091" w:rsidRPr="001A4AB9" w:rsidRDefault="00A85091" w:rsidP="00C21BB7">
            <w:r>
              <w:lastRenderedPageBreak/>
              <w:t xml:space="preserve">Behavioural regulation </w:t>
            </w:r>
          </w:p>
        </w:tc>
        <w:tc>
          <w:tcPr>
            <w:tcW w:w="3685" w:type="dxa"/>
          </w:tcPr>
          <w:p w14:paraId="6B3A34D1" w14:textId="77777777" w:rsidR="00A85091" w:rsidRPr="001A4AB9" w:rsidRDefault="00A85091" w:rsidP="00C21BB7">
            <w:r w:rsidRPr="001A4AB9">
              <w:t>I have a clear plan in mind of how I would stop my use of benzodiazepines/Z-drugs</w:t>
            </w:r>
          </w:p>
        </w:tc>
        <w:tc>
          <w:tcPr>
            <w:tcW w:w="7513" w:type="dxa"/>
          </w:tcPr>
          <w:p w14:paraId="33092665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412407DA" wp14:editId="1E4DFBF5">
                  <wp:extent cx="4420235" cy="533400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30870EC9" w14:textId="77777777" w:rsidTr="00515D82">
        <w:tc>
          <w:tcPr>
            <w:tcW w:w="2122" w:type="dxa"/>
            <w:vMerge/>
          </w:tcPr>
          <w:p w14:paraId="46E56C9E" w14:textId="77777777" w:rsidR="00A85091" w:rsidRPr="001A4AB9" w:rsidRDefault="00A85091" w:rsidP="00C21BB7"/>
        </w:tc>
        <w:tc>
          <w:tcPr>
            <w:tcW w:w="3685" w:type="dxa"/>
          </w:tcPr>
          <w:p w14:paraId="6A84B18E" w14:textId="77777777" w:rsidR="00A85091" w:rsidRPr="001A4AB9" w:rsidRDefault="00A85091" w:rsidP="00C21BB7">
            <w:r w:rsidRPr="001A4AB9">
              <w:t>I would struggle to stick to a plan to help me stop my use of benzodiazepines/Z-drugs</w:t>
            </w:r>
          </w:p>
        </w:tc>
        <w:tc>
          <w:tcPr>
            <w:tcW w:w="7513" w:type="dxa"/>
          </w:tcPr>
          <w:p w14:paraId="7F9C76D0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30C79D9A" wp14:editId="74F5EE3D">
                  <wp:extent cx="4420235" cy="53340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091" w14:paraId="50B221D7" w14:textId="77777777" w:rsidTr="00515D82">
        <w:tc>
          <w:tcPr>
            <w:tcW w:w="2122" w:type="dxa"/>
            <w:vMerge/>
          </w:tcPr>
          <w:p w14:paraId="484F0D5C" w14:textId="77777777" w:rsidR="00A85091" w:rsidRPr="001A4AB9" w:rsidRDefault="00A85091" w:rsidP="00C21BB7"/>
        </w:tc>
        <w:tc>
          <w:tcPr>
            <w:tcW w:w="3685" w:type="dxa"/>
          </w:tcPr>
          <w:p w14:paraId="1BC0622F" w14:textId="77777777" w:rsidR="00A85091" w:rsidRPr="001A4AB9" w:rsidRDefault="00A85091" w:rsidP="00C21BB7">
            <w:r w:rsidRPr="001A4AB9">
              <w:t>I would be able to keep track of my progress in stopping my use of benzodiazepines/Z-drugs</w:t>
            </w:r>
          </w:p>
        </w:tc>
        <w:tc>
          <w:tcPr>
            <w:tcW w:w="7513" w:type="dxa"/>
          </w:tcPr>
          <w:p w14:paraId="3E835DCC" w14:textId="77777777" w:rsidR="00A85091" w:rsidRDefault="00A85091" w:rsidP="00C21BB7">
            <w:r>
              <w:rPr>
                <w:noProof/>
                <w:lang w:eastAsia="en-IE"/>
              </w:rPr>
              <w:drawing>
                <wp:inline distT="0" distB="0" distL="0" distR="0" wp14:anchorId="19C19D70" wp14:editId="33C18E28">
                  <wp:extent cx="4420235" cy="533400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023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246287A" w14:textId="77777777" w:rsidR="00CA66BF" w:rsidRDefault="00CA66BF" w:rsidP="00E4472F">
      <w:pPr>
        <w:jc w:val="both"/>
      </w:pPr>
    </w:p>
    <w:p w14:paraId="6F9D7405" w14:textId="33057E4F" w:rsidR="00422922" w:rsidRPr="00441A54" w:rsidRDefault="008B4D83" w:rsidP="00E4472F">
      <w:pPr>
        <w:jc w:val="both"/>
        <w:rPr>
          <w:rFonts w:asciiTheme="majorHAnsi" w:eastAsiaTheme="majorEastAsia" w:hAnsiTheme="majorHAnsi" w:cstheme="majorBidi"/>
          <w:color w:val="2E74B5" w:themeColor="accent1" w:themeShade="BF"/>
          <w:sz w:val="23"/>
          <w:szCs w:val="23"/>
        </w:rPr>
      </w:pPr>
      <w:r w:rsidRPr="00441A54">
        <w:rPr>
          <w:rFonts w:asciiTheme="majorHAnsi" w:eastAsiaTheme="majorEastAsia" w:hAnsiTheme="majorHAnsi" w:cstheme="majorBidi"/>
          <w:color w:val="2E74B5" w:themeColor="accent1" w:themeShade="BF"/>
          <w:sz w:val="23"/>
          <w:szCs w:val="23"/>
        </w:rPr>
        <w:t xml:space="preserve">Section 3 – </w:t>
      </w:r>
      <w:r w:rsidR="00422922">
        <w:rPr>
          <w:rFonts w:asciiTheme="majorHAnsi" w:eastAsiaTheme="majorEastAsia" w:hAnsiTheme="majorHAnsi" w:cstheme="majorBidi"/>
          <w:color w:val="2E74B5" w:themeColor="accent1" w:themeShade="BF"/>
          <w:sz w:val="23"/>
          <w:szCs w:val="23"/>
        </w:rPr>
        <w:t>Additional comments</w:t>
      </w:r>
    </w:p>
    <w:p w14:paraId="05DB8BA2" w14:textId="77777777" w:rsidR="00970C8A" w:rsidRPr="00970C8A" w:rsidRDefault="00970C8A" w:rsidP="00970C8A">
      <w:pPr>
        <w:pStyle w:val="ListParagraph"/>
        <w:numPr>
          <w:ilvl w:val="0"/>
          <w:numId w:val="17"/>
        </w:numPr>
        <w:spacing w:after="0" w:line="240" w:lineRule="auto"/>
        <w:rPr>
          <w:sz w:val="24"/>
          <w:szCs w:val="24"/>
        </w:rPr>
      </w:pPr>
      <w:r w:rsidRPr="00970C8A">
        <w:rPr>
          <w:sz w:val="24"/>
          <w:szCs w:val="24"/>
        </w:rPr>
        <w:t>What is the main barrier preventing you from stopping your use of benzodiazepines/Z-drugs?</w:t>
      </w:r>
      <w:r w:rsidRPr="00970C8A">
        <w:rPr>
          <w:sz w:val="24"/>
          <w:szCs w:val="24"/>
        </w:rPr>
        <w:tab/>
      </w:r>
    </w:p>
    <w:p w14:paraId="58755F41" w14:textId="77777777" w:rsidR="00970C8A" w:rsidRPr="00970C8A" w:rsidRDefault="00970C8A" w:rsidP="00970C8A">
      <w:pPr>
        <w:pStyle w:val="ListParagraph"/>
        <w:numPr>
          <w:ilvl w:val="0"/>
          <w:numId w:val="17"/>
        </w:numPr>
        <w:spacing w:after="0" w:line="240" w:lineRule="auto"/>
        <w:rPr>
          <w:sz w:val="24"/>
          <w:szCs w:val="24"/>
        </w:rPr>
      </w:pPr>
      <w:r w:rsidRPr="00970C8A">
        <w:rPr>
          <w:sz w:val="24"/>
          <w:szCs w:val="24"/>
        </w:rPr>
        <w:t>What would be the main thing that would help you to stop your use of benzodiazepines/Z-drugs?</w:t>
      </w:r>
      <w:r w:rsidRPr="00970C8A">
        <w:rPr>
          <w:sz w:val="24"/>
          <w:szCs w:val="24"/>
        </w:rPr>
        <w:tab/>
      </w:r>
    </w:p>
    <w:p w14:paraId="4D1836FF" w14:textId="77777777" w:rsidR="00970C8A" w:rsidRPr="00970C8A" w:rsidRDefault="00970C8A" w:rsidP="00970C8A">
      <w:pPr>
        <w:pStyle w:val="ListParagraph"/>
        <w:numPr>
          <w:ilvl w:val="0"/>
          <w:numId w:val="17"/>
        </w:numPr>
        <w:spacing w:after="0" w:line="240" w:lineRule="auto"/>
        <w:rPr>
          <w:sz w:val="24"/>
          <w:szCs w:val="24"/>
        </w:rPr>
      </w:pPr>
      <w:r w:rsidRPr="00970C8A">
        <w:rPr>
          <w:sz w:val="24"/>
          <w:szCs w:val="24"/>
        </w:rPr>
        <w:t>What forms of additional support would you need to help you stop your use of benzodiazepines/Z-drugs?</w:t>
      </w:r>
      <w:r w:rsidRPr="00970C8A">
        <w:rPr>
          <w:sz w:val="24"/>
          <w:szCs w:val="24"/>
        </w:rPr>
        <w:tab/>
      </w:r>
    </w:p>
    <w:p w14:paraId="38448B23" w14:textId="29D43594" w:rsidR="00C416E5" w:rsidRPr="00970C8A" w:rsidRDefault="00970C8A" w:rsidP="00970C8A">
      <w:pPr>
        <w:pStyle w:val="ListParagraph"/>
        <w:numPr>
          <w:ilvl w:val="0"/>
          <w:numId w:val="17"/>
        </w:numPr>
        <w:spacing w:after="0" w:line="240" w:lineRule="auto"/>
        <w:rPr>
          <w:sz w:val="24"/>
          <w:szCs w:val="24"/>
        </w:rPr>
      </w:pPr>
      <w:r w:rsidRPr="00970C8A">
        <w:rPr>
          <w:sz w:val="24"/>
          <w:szCs w:val="24"/>
        </w:rPr>
        <w:t>Do you have any additional comments that you would like to add regarding long-term use of benzodiazepines/Z-drugs?</w:t>
      </w:r>
    </w:p>
    <w:p w14:paraId="19DDEBF4" w14:textId="77777777" w:rsidR="00C416E5" w:rsidRPr="00970C8A" w:rsidRDefault="00C416E5" w:rsidP="00970C8A">
      <w:pPr>
        <w:spacing w:after="0" w:line="240" w:lineRule="auto"/>
        <w:rPr>
          <w:sz w:val="24"/>
          <w:szCs w:val="24"/>
        </w:rPr>
      </w:pPr>
    </w:p>
    <w:p w14:paraId="7D1B48F9" w14:textId="77777777" w:rsidR="00E347AC" w:rsidRPr="00970C8A" w:rsidRDefault="00E347AC" w:rsidP="00970C8A">
      <w:pPr>
        <w:spacing w:after="0" w:line="240" w:lineRule="auto"/>
        <w:rPr>
          <w:sz w:val="24"/>
          <w:szCs w:val="24"/>
        </w:rPr>
      </w:pPr>
    </w:p>
    <w:p w14:paraId="3DAE26CA" w14:textId="6E3FB0BA" w:rsidR="00422922" w:rsidRDefault="00422922" w:rsidP="00E4472F">
      <w:pPr>
        <w:jc w:val="both"/>
        <w:rPr>
          <w:rFonts w:asciiTheme="majorHAnsi" w:eastAsiaTheme="majorEastAsia" w:hAnsiTheme="majorHAnsi" w:cstheme="majorBidi"/>
          <w:b/>
          <w:color w:val="2E74B5" w:themeColor="accent1" w:themeShade="BF"/>
          <w:sz w:val="26"/>
          <w:szCs w:val="26"/>
        </w:rPr>
      </w:pPr>
      <w:r w:rsidRPr="00DF4999">
        <w:rPr>
          <w:rFonts w:asciiTheme="majorHAnsi" w:eastAsiaTheme="majorEastAsia" w:hAnsiTheme="majorHAnsi" w:cstheme="majorBidi"/>
          <w:b/>
          <w:color w:val="2E74B5" w:themeColor="accent1" w:themeShade="BF"/>
          <w:sz w:val="26"/>
          <w:szCs w:val="26"/>
        </w:rPr>
        <w:t xml:space="preserve">Thank you for taking the time to complete this </w:t>
      </w:r>
      <w:proofErr w:type="gramStart"/>
      <w:r w:rsidRPr="00DF4999">
        <w:rPr>
          <w:rFonts w:asciiTheme="majorHAnsi" w:eastAsiaTheme="majorEastAsia" w:hAnsiTheme="majorHAnsi" w:cstheme="majorBidi"/>
          <w:b/>
          <w:color w:val="2E74B5" w:themeColor="accent1" w:themeShade="BF"/>
          <w:sz w:val="26"/>
          <w:szCs w:val="26"/>
        </w:rPr>
        <w:t>questionnaire</w:t>
      </w:r>
      <w:proofErr w:type="gramEnd"/>
    </w:p>
    <w:sectPr w:rsidR="00422922" w:rsidSect="000B52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7EF5C" w14:textId="77777777" w:rsidR="00B42DBF" w:rsidRDefault="00B42DBF" w:rsidP="00E4472F">
      <w:pPr>
        <w:spacing w:after="0" w:line="240" w:lineRule="auto"/>
      </w:pPr>
      <w:r>
        <w:separator/>
      </w:r>
    </w:p>
  </w:endnote>
  <w:endnote w:type="continuationSeparator" w:id="0">
    <w:p w14:paraId="34B5EDBE" w14:textId="77777777" w:rsidR="00B42DBF" w:rsidRDefault="00B42DBF" w:rsidP="00E44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CF3E8" w14:textId="77777777" w:rsidR="00E4472F" w:rsidRDefault="00E447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F06B" w14:textId="77777777" w:rsidR="00E4472F" w:rsidRDefault="00E4472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A5930" w14:textId="77777777" w:rsidR="00E4472F" w:rsidRDefault="00E447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554C1" w14:textId="77777777" w:rsidR="00B42DBF" w:rsidRDefault="00B42DBF" w:rsidP="00E4472F">
      <w:pPr>
        <w:spacing w:after="0" w:line="240" w:lineRule="auto"/>
      </w:pPr>
      <w:r>
        <w:separator/>
      </w:r>
    </w:p>
  </w:footnote>
  <w:footnote w:type="continuationSeparator" w:id="0">
    <w:p w14:paraId="47F57A74" w14:textId="77777777" w:rsidR="00B42DBF" w:rsidRDefault="00B42DBF" w:rsidP="00E447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B8FD9" w14:textId="77777777" w:rsidR="00E4472F" w:rsidRDefault="00E447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12C3CF" w14:textId="77777777" w:rsidR="00E4472F" w:rsidRDefault="00E447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CBD9C" w14:textId="77777777" w:rsidR="00E4472F" w:rsidRDefault="00E447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A0F00"/>
    <w:multiLevelType w:val="hybridMultilevel"/>
    <w:tmpl w:val="720CC2D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F44B14"/>
    <w:multiLevelType w:val="hybridMultilevel"/>
    <w:tmpl w:val="720CC2D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2807A4"/>
    <w:multiLevelType w:val="hybridMultilevel"/>
    <w:tmpl w:val="9E0492B2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0B23CC"/>
    <w:multiLevelType w:val="hybridMultilevel"/>
    <w:tmpl w:val="720CC2D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C0C60AD"/>
    <w:multiLevelType w:val="hybridMultilevel"/>
    <w:tmpl w:val="720CC2D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4DE4B10"/>
    <w:multiLevelType w:val="hybridMultilevel"/>
    <w:tmpl w:val="720CC2D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7555140"/>
    <w:multiLevelType w:val="hybridMultilevel"/>
    <w:tmpl w:val="720CC2D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C82502A"/>
    <w:multiLevelType w:val="hybridMultilevel"/>
    <w:tmpl w:val="720CC2D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1B31797"/>
    <w:multiLevelType w:val="hybridMultilevel"/>
    <w:tmpl w:val="720CC2D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31D4F37"/>
    <w:multiLevelType w:val="hybridMultilevel"/>
    <w:tmpl w:val="720CC2D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5D727EA"/>
    <w:multiLevelType w:val="hybridMultilevel"/>
    <w:tmpl w:val="720CC2D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7F22FFB"/>
    <w:multiLevelType w:val="hybridMultilevel"/>
    <w:tmpl w:val="720CC2D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08D434B"/>
    <w:multiLevelType w:val="hybridMultilevel"/>
    <w:tmpl w:val="4DC63B3E"/>
    <w:lvl w:ilvl="0" w:tplc="DEFA9FA0">
      <w:start w:val="1"/>
      <w:numFmt w:val="decimal"/>
      <w:lvlText w:val="%1.)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E21153"/>
    <w:multiLevelType w:val="hybridMultilevel"/>
    <w:tmpl w:val="720CC2D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7253CCA"/>
    <w:multiLevelType w:val="hybridMultilevel"/>
    <w:tmpl w:val="BC42E818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95942C8"/>
    <w:multiLevelType w:val="hybridMultilevel"/>
    <w:tmpl w:val="720CC2D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730CEA"/>
    <w:multiLevelType w:val="hybridMultilevel"/>
    <w:tmpl w:val="720CC2D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1847608">
    <w:abstractNumId w:val="12"/>
  </w:num>
  <w:num w:numId="2" w16cid:durableId="1028870419">
    <w:abstractNumId w:val="2"/>
  </w:num>
  <w:num w:numId="3" w16cid:durableId="1566795378">
    <w:abstractNumId w:val="15"/>
  </w:num>
  <w:num w:numId="4" w16cid:durableId="1976329206">
    <w:abstractNumId w:val="10"/>
  </w:num>
  <w:num w:numId="5" w16cid:durableId="264729710">
    <w:abstractNumId w:val="0"/>
  </w:num>
  <w:num w:numId="6" w16cid:durableId="1996449821">
    <w:abstractNumId w:val="5"/>
  </w:num>
  <w:num w:numId="7" w16cid:durableId="1926571309">
    <w:abstractNumId w:val="16"/>
  </w:num>
  <w:num w:numId="8" w16cid:durableId="2044791401">
    <w:abstractNumId w:val="9"/>
  </w:num>
  <w:num w:numId="9" w16cid:durableId="299268018">
    <w:abstractNumId w:val="13"/>
  </w:num>
  <w:num w:numId="10" w16cid:durableId="1132478552">
    <w:abstractNumId w:val="6"/>
  </w:num>
  <w:num w:numId="11" w16cid:durableId="1021737753">
    <w:abstractNumId w:val="8"/>
  </w:num>
  <w:num w:numId="12" w16cid:durableId="778599169">
    <w:abstractNumId w:val="7"/>
  </w:num>
  <w:num w:numId="13" w16cid:durableId="950625791">
    <w:abstractNumId w:val="1"/>
  </w:num>
  <w:num w:numId="14" w16cid:durableId="711464888">
    <w:abstractNumId w:val="3"/>
  </w:num>
  <w:num w:numId="15" w16cid:durableId="572588061">
    <w:abstractNumId w:val="4"/>
  </w:num>
  <w:num w:numId="16" w16cid:durableId="390227768">
    <w:abstractNumId w:val="11"/>
  </w:num>
  <w:num w:numId="17" w16cid:durableId="54853823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5112"/>
    <w:rsid w:val="000070D9"/>
    <w:rsid w:val="000274E2"/>
    <w:rsid w:val="00083B76"/>
    <w:rsid w:val="000B5224"/>
    <w:rsid w:val="000D28E4"/>
    <w:rsid w:val="000E2832"/>
    <w:rsid w:val="000E4540"/>
    <w:rsid w:val="00145FF5"/>
    <w:rsid w:val="001719A7"/>
    <w:rsid w:val="00180D68"/>
    <w:rsid w:val="001B52E1"/>
    <w:rsid w:val="001C16E2"/>
    <w:rsid w:val="001C618C"/>
    <w:rsid w:val="001F6210"/>
    <w:rsid w:val="00230546"/>
    <w:rsid w:val="00234ADB"/>
    <w:rsid w:val="00236D3B"/>
    <w:rsid w:val="0026129C"/>
    <w:rsid w:val="00287D39"/>
    <w:rsid w:val="002A2289"/>
    <w:rsid w:val="002D5112"/>
    <w:rsid w:val="002E3A3A"/>
    <w:rsid w:val="00313663"/>
    <w:rsid w:val="00314302"/>
    <w:rsid w:val="003266A3"/>
    <w:rsid w:val="003312F0"/>
    <w:rsid w:val="0035340A"/>
    <w:rsid w:val="00384610"/>
    <w:rsid w:val="003A217F"/>
    <w:rsid w:val="00402A51"/>
    <w:rsid w:val="00406B71"/>
    <w:rsid w:val="00422922"/>
    <w:rsid w:val="004242A3"/>
    <w:rsid w:val="00431A18"/>
    <w:rsid w:val="00437E16"/>
    <w:rsid w:val="00441A54"/>
    <w:rsid w:val="004A0492"/>
    <w:rsid w:val="004B110E"/>
    <w:rsid w:val="004C1908"/>
    <w:rsid w:val="00515D82"/>
    <w:rsid w:val="00521CEA"/>
    <w:rsid w:val="00534CF3"/>
    <w:rsid w:val="005844D6"/>
    <w:rsid w:val="0059264B"/>
    <w:rsid w:val="005B4854"/>
    <w:rsid w:val="005D5CE0"/>
    <w:rsid w:val="005E0811"/>
    <w:rsid w:val="00660F6E"/>
    <w:rsid w:val="0067522B"/>
    <w:rsid w:val="006A3636"/>
    <w:rsid w:val="006A5114"/>
    <w:rsid w:val="006D006D"/>
    <w:rsid w:val="0070055A"/>
    <w:rsid w:val="00732873"/>
    <w:rsid w:val="0074382A"/>
    <w:rsid w:val="00761B46"/>
    <w:rsid w:val="007912DC"/>
    <w:rsid w:val="007B5E2A"/>
    <w:rsid w:val="007B6CD2"/>
    <w:rsid w:val="007F0425"/>
    <w:rsid w:val="00827145"/>
    <w:rsid w:val="008464AC"/>
    <w:rsid w:val="00872F5A"/>
    <w:rsid w:val="008B4D83"/>
    <w:rsid w:val="009671AA"/>
    <w:rsid w:val="00970C8A"/>
    <w:rsid w:val="00977E9D"/>
    <w:rsid w:val="00987318"/>
    <w:rsid w:val="009A0D56"/>
    <w:rsid w:val="009E62BD"/>
    <w:rsid w:val="00A20BF8"/>
    <w:rsid w:val="00A85091"/>
    <w:rsid w:val="00A91C23"/>
    <w:rsid w:val="00AD693E"/>
    <w:rsid w:val="00AE6BB3"/>
    <w:rsid w:val="00B24941"/>
    <w:rsid w:val="00B42DBF"/>
    <w:rsid w:val="00B56D9B"/>
    <w:rsid w:val="00B605FA"/>
    <w:rsid w:val="00B93CA9"/>
    <w:rsid w:val="00B95826"/>
    <w:rsid w:val="00BA56DF"/>
    <w:rsid w:val="00BD3BCE"/>
    <w:rsid w:val="00BE057D"/>
    <w:rsid w:val="00BF1A28"/>
    <w:rsid w:val="00C15564"/>
    <w:rsid w:val="00C25AD1"/>
    <w:rsid w:val="00C30CF1"/>
    <w:rsid w:val="00C416E5"/>
    <w:rsid w:val="00C63A8C"/>
    <w:rsid w:val="00CA66BF"/>
    <w:rsid w:val="00CB4E73"/>
    <w:rsid w:val="00CB63E2"/>
    <w:rsid w:val="00D413A7"/>
    <w:rsid w:val="00D62015"/>
    <w:rsid w:val="00D822F2"/>
    <w:rsid w:val="00DA141A"/>
    <w:rsid w:val="00DA295F"/>
    <w:rsid w:val="00DB0441"/>
    <w:rsid w:val="00DD783C"/>
    <w:rsid w:val="00DF4999"/>
    <w:rsid w:val="00E219AC"/>
    <w:rsid w:val="00E347AC"/>
    <w:rsid w:val="00E4472F"/>
    <w:rsid w:val="00E4544B"/>
    <w:rsid w:val="00E458DE"/>
    <w:rsid w:val="00E47441"/>
    <w:rsid w:val="00E82F42"/>
    <w:rsid w:val="00E967ED"/>
    <w:rsid w:val="00ED3F6D"/>
    <w:rsid w:val="00EE6229"/>
    <w:rsid w:val="00EF6792"/>
    <w:rsid w:val="00F227AF"/>
    <w:rsid w:val="00F3360F"/>
    <w:rsid w:val="00F479EE"/>
    <w:rsid w:val="00F51439"/>
    <w:rsid w:val="00F543C3"/>
    <w:rsid w:val="00F9424B"/>
    <w:rsid w:val="00F96A14"/>
    <w:rsid w:val="00FF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8B0DAB"/>
  <w15:docId w15:val="{461B5420-993F-41E1-8D18-51C62FA6E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112"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19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19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5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C190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4C190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FF2C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C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CB8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C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CB8"/>
    <w:rPr>
      <w:b/>
      <w:bCs/>
      <w:sz w:val="20"/>
      <w:szCs w:val="20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C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CB8"/>
    <w:rPr>
      <w:rFonts w:ascii="Segoe UI" w:hAnsi="Segoe UI" w:cs="Segoe UI"/>
      <w:sz w:val="18"/>
      <w:szCs w:val="18"/>
      <w:lang w:val="en-IE"/>
    </w:rPr>
  </w:style>
  <w:style w:type="paragraph" w:styleId="ListParagraph">
    <w:name w:val="List Paragraph"/>
    <w:basedOn w:val="Normal"/>
    <w:link w:val="ListParagraphChar"/>
    <w:uiPriority w:val="34"/>
    <w:qFormat/>
    <w:rsid w:val="00E82F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4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72F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E44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72F"/>
    <w:rPr>
      <w:lang w:val="en-I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B5224"/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F0033D-0B4C-4896-B05F-C014AC419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7</Pages>
  <Words>993</Words>
  <Characters>566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6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ynch</dc:creator>
  <cp:keywords/>
  <dc:description/>
  <cp:lastModifiedBy>Cathal Cadogan</cp:lastModifiedBy>
  <cp:revision>31</cp:revision>
  <cp:lastPrinted>2019-12-17T10:56:00Z</cp:lastPrinted>
  <dcterms:created xsi:type="dcterms:W3CDTF">2020-04-30T13:58:00Z</dcterms:created>
  <dcterms:modified xsi:type="dcterms:W3CDTF">2023-10-21T18:08:00Z</dcterms:modified>
</cp:coreProperties>
</file>